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D48BA" w14:textId="5C17877B" w:rsidR="0004146F" w:rsidRPr="00160E8A" w:rsidRDefault="005E620A" w:rsidP="0004146F">
      <w:pPr>
        <w:pStyle w:val="TextBody"/>
        <w:spacing w:line="240" w:lineRule="auto"/>
        <w:jc w:val="both"/>
        <w:rPr>
          <w:rFonts w:ascii="Times New Roman" w:hAnsi="Times New Roman" w:cs="Times New Roman"/>
        </w:rPr>
      </w:pPr>
      <w:bookmarkStart w:id="0" w:name="_Hlk130810661"/>
      <w:bookmarkStart w:id="1" w:name="_Hlk130810588"/>
      <w:bookmarkStart w:id="2" w:name="_Hlk130810551"/>
      <w:r>
        <w:rPr>
          <w:rFonts w:ascii="Times New Roman" w:hAnsi="Times New Roman" w:cs="Times New Roman"/>
        </w:rPr>
        <w:t>Supplementary table</w:t>
      </w:r>
      <w:r w:rsidR="0004146F" w:rsidRPr="00160E8A">
        <w:rPr>
          <w:rFonts w:ascii="Times New Roman" w:hAnsi="Times New Roman" w:cs="Times New Roman"/>
        </w:rPr>
        <w:t xml:space="preserve"> 1. Clinical characteristics of the </w:t>
      </w:r>
      <w:r w:rsidR="00C85C7F">
        <w:rPr>
          <w:rFonts w:ascii="Times New Roman" w:hAnsi="Times New Roman" w:cs="Times New Roman"/>
        </w:rPr>
        <w:t xml:space="preserve">subgroups of </w:t>
      </w:r>
      <w:r w:rsidR="00636272">
        <w:rPr>
          <w:rFonts w:ascii="Times New Roman" w:hAnsi="Times New Roman" w:cs="Times New Roman"/>
        </w:rPr>
        <w:t xml:space="preserve">patients with </w:t>
      </w:r>
      <w:r>
        <w:rPr>
          <w:rFonts w:ascii="Times New Roman" w:hAnsi="Times New Roman" w:cs="Times New Roman"/>
        </w:rPr>
        <w:t>atrial fibrillation and obesity</w:t>
      </w:r>
    </w:p>
    <w:tbl>
      <w:tblPr>
        <w:tblW w:w="14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551"/>
        <w:gridCol w:w="2363"/>
        <w:gridCol w:w="1039"/>
        <w:gridCol w:w="2268"/>
        <w:gridCol w:w="2410"/>
        <w:gridCol w:w="1119"/>
      </w:tblGrid>
      <w:tr w:rsidR="00624BB8" w:rsidRPr="00160E8A" w14:paraId="31AF3B6E" w14:textId="5CDDDE07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9ABE921" w14:textId="7777777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bookmarkStart w:id="3" w:name="_Hlk130810628"/>
            <w:bookmarkEnd w:id="0"/>
          </w:p>
        </w:tc>
        <w:tc>
          <w:tcPr>
            <w:tcW w:w="2551" w:type="dxa"/>
            <w:vAlign w:val="bottom"/>
          </w:tcPr>
          <w:p w14:paraId="0DE10C15" w14:textId="5C6AD5FA" w:rsidR="00624BB8" w:rsidRPr="00160E8A" w:rsidRDefault="005E620A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A</w:t>
            </w:r>
            <w:r w:rsidR="00636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trial Fibrillation</w:t>
            </w:r>
          </w:p>
        </w:tc>
        <w:tc>
          <w:tcPr>
            <w:tcW w:w="2363" w:type="dxa"/>
            <w:vAlign w:val="bottom"/>
          </w:tcPr>
          <w:p w14:paraId="5040C9E8" w14:textId="7777777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39" w:type="dxa"/>
          </w:tcPr>
          <w:p w14:paraId="1BEEBFE4" w14:textId="7777777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</w:tcPr>
          <w:p w14:paraId="7757CF70" w14:textId="017C9BD3" w:rsidR="00624BB8" w:rsidRPr="00636272" w:rsidRDefault="00636272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6362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Obesity</w:t>
            </w:r>
          </w:p>
        </w:tc>
        <w:tc>
          <w:tcPr>
            <w:tcW w:w="2410" w:type="dxa"/>
          </w:tcPr>
          <w:p w14:paraId="46B65088" w14:textId="7777777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19" w:type="dxa"/>
          </w:tcPr>
          <w:p w14:paraId="442142DB" w14:textId="7777777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624BB8" w:rsidRPr="00160E8A" w14:paraId="0F602036" w14:textId="6BFAB7B0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</w:tcPr>
          <w:p w14:paraId="033F93FA" w14:textId="7777777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551" w:type="dxa"/>
            <w:vAlign w:val="bottom"/>
          </w:tcPr>
          <w:p w14:paraId="068D48D6" w14:textId="6AE7A396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Z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n=</w:t>
            </w:r>
            <w:r w:rsidR="00B0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5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363" w:type="dxa"/>
            <w:vAlign w:val="bottom"/>
          </w:tcPr>
          <w:p w14:paraId="08CCF1A4" w14:textId="461B87EF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G 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(n=</w:t>
            </w:r>
            <w:r w:rsidR="00B01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4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9" w:type="dxa"/>
          </w:tcPr>
          <w:p w14:paraId="6DE57F19" w14:textId="58BB5E6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-value</w:t>
            </w:r>
          </w:p>
        </w:tc>
        <w:tc>
          <w:tcPr>
            <w:tcW w:w="2268" w:type="dxa"/>
            <w:vAlign w:val="bottom"/>
          </w:tcPr>
          <w:p w14:paraId="7149F068" w14:textId="4448DF51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Z 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(n=</w:t>
            </w:r>
            <w:r w:rsidR="00277D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8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410" w:type="dxa"/>
            <w:vAlign w:val="bottom"/>
          </w:tcPr>
          <w:p w14:paraId="3491CB77" w14:textId="65534E0D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G 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(n=</w:t>
            </w:r>
            <w:r w:rsidR="00277D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3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119" w:type="dxa"/>
          </w:tcPr>
          <w:p w14:paraId="1FA2F2C3" w14:textId="2C3243E8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-value</w:t>
            </w:r>
          </w:p>
        </w:tc>
      </w:tr>
      <w:tr w:rsidR="00624BB8" w:rsidRPr="00160E8A" w14:paraId="2ED5B0A7" w14:textId="4104AEEB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A87AABA" w14:textId="7777777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551" w:type="dxa"/>
            <w:vAlign w:val="bottom"/>
          </w:tcPr>
          <w:p w14:paraId="2371D442" w14:textId="403F3AD6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edian (IQR)</w:t>
            </w:r>
          </w:p>
        </w:tc>
        <w:tc>
          <w:tcPr>
            <w:tcW w:w="2363" w:type="dxa"/>
            <w:vAlign w:val="bottom"/>
          </w:tcPr>
          <w:p w14:paraId="2AE99258" w14:textId="6D2830FA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edian (IQR)</w:t>
            </w:r>
          </w:p>
        </w:tc>
        <w:tc>
          <w:tcPr>
            <w:tcW w:w="1039" w:type="dxa"/>
          </w:tcPr>
          <w:p w14:paraId="4BE23FC6" w14:textId="7777777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vAlign w:val="bottom"/>
          </w:tcPr>
          <w:p w14:paraId="71E34636" w14:textId="2BF67ABE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edian (IQR)</w:t>
            </w:r>
          </w:p>
        </w:tc>
        <w:tc>
          <w:tcPr>
            <w:tcW w:w="2410" w:type="dxa"/>
            <w:vAlign w:val="bottom"/>
          </w:tcPr>
          <w:p w14:paraId="65282A93" w14:textId="7DC373BB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edian (IQR)</w:t>
            </w:r>
          </w:p>
        </w:tc>
        <w:tc>
          <w:tcPr>
            <w:tcW w:w="1119" w:type="dxa"/>
          </w:tcPr>
          <w:p w14:paraId="27DAC029" w14:textId="77777777" w:rsidR="00624BB8" w:rsidRPr="00160E8A" w:rsidRDefault="00624BB8" w:rsidP="00624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B96561" w:rsidRPr="00160E8A" w14:paraId="04082F69" w14:textId="612187EA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6E6BF59" w14:textId="77777777" w:rsidR="00B96561" w:rsidRPr="00160E8A" w:rsidRDefault="00B96561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ge (years)</w:t>
            </w:r>
          </w:p>
        </w:tc>
        <w:tc>
          <w:tcPr>
            <w:tcW w:w="2551" w:type="dxa"/>
            <w:vAlign w:val="bottom"/>
          </w:tcPr>
          <w:p w14:paraId="4A7E785E" w14:textId="1484B6F0" w:rsidR="00B96561" w:rsidRPr="00160E8A" w:rsidRDefault="00921735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7 (70-83)</w:t>
            </w:r>
          </w:p>
        </w:tc>
        <w:tc>
          <w:tcPr>
            <w:tcW w:w="2363" w:type="dxa"/>
            <w:vAlign w:val="bottom"/>
          </w:tcPr>
          <w:p w14:paraId="6F90B97B" w14:textId="09AF3603" w:rsidR="00B96561" w:rsidRPr="00160E8A" w:rsidRDefault="00B96561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1 (53-72)</w:t>
            </w:r>
          </w:p>
        </w:tc>
        <w:tc>
          <w:tcPr>
            <w:tcW w:w="1039" w:type="dxa"/>
          </w:tcPr>
          <w:p w14:paraId="19D14216" w14:textId="670FB0EB" w:rsidR="00B96561" w:rsidRPr="00160E8A" w:rsidRDefault="0059077E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</w:t>
            </w:r>
            <w:r w:rsidR="00846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1</w:t>
            </w:r>
          </w:p>
        </w:tc>
        <w:tc>
          <w:tcPr>
            <w:tcW w:w="2268" w:type="dxa"/>
          </w:tcPr>
          <w:p w14:paraId="13D4AA50" w14:textId="4AAC0562" w:rsidR="00B96561" w:rsidRPr="00160E8A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9 (57-75)</w:t>
            </w:r>
          </w:p>
        </w:tc>
        <w:tc>
          <w:tcPr>
            <w:tcW w:w="2410" w:type="dxa"/>
          </w:tcPr>
          <w:p w14:paraId="66E5FDF3" w14:textId="237EB092" w:rsidR="00B96561" w:rsidRPr="00160E8A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2 (45-61)</w:t>
            </w:r>
          </w:p>
        </w:tc>
        <w:tc>
          <w:tcPr>
            <w:tcW w:w="1119" w:type="dxa"/>
          </w:tcPr>
          <w:p w14:paraId="6D62FC20" w14:textId="5E4F5F55" w:rsidR="00B96561" w:rsidRPr="00160E8A" w:rsidRDefault="00710A3F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B96561" w:rsidRPr="00160E8A" w14:paraId="267DAE31" w14:textId="547C7AF5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90F7BA7" w14:textId="77777777" w:rsidR="00B96561" w:rsidRPr="00160E8A" w:rsidRDefault="00B96561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MI (kg/m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  <w:t>2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551" w:type="dxa"/>
            <w:vAlign w:val="bottom"/>
          </w:tcPr>
          <w:p w14:paraId="5C8B4C63" w14:textId="5F96ED92" w:rsidR="00B96561" w:rsidRPr="00160E8A" w:rsidRDefault="00921735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.7 (24.1-32.9)</w:t>
            </w:r>
          </w:p>
        </w:tc>
        <w:tc>
          <w:tcPr>
            <w:tcW w:w="2363" w:type="dxa"/>
            <w:vAlign w:val="bottom"/>
          </w:tcPr>
          <w:p w14:paraId="05D08D34" w14:textId="74EED25D" w:rsidR="00B96561" w:rsidRPr="00160E8A" w:rsidRDefault="00921735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.5 (23.6-29.4)</w:t>
            </w:r>
          </w:p>
        </w:tc>
        <w:tc>
          <w:tcPr>
            <w:tcW w:w="1039" w:type="dxa"/>
          </w:tcPr>
          <w:p w14:paraId="7BBEA8C4" w14:textId="5385E722" w:rsidR="00B96561" w:rsidRPr="00160E8A" w:rsidRDefault="00846B8A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96</w:t>
            </w:r>
          </w:p>
        </w:tc>
        <w:tc>
          <w:tcPr>
            <w:tcW w:w="2268" w:type="dxa"/>
          </w:tcPr>
          <w:p w14:paraId="7C2F2E57" w14:textId="04429C0C" w:rsidR="00B96561" w:rsidRPr="00160E8A" w:rsidRDefault="00111525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.0 (31.6-38.4)</w:t>
            </w:r>
          </w:p>
        </w:tc>
        <w:tc>
          <w:tcPr>
            <w:tcW w:w="2410" w:type="dxa"/>
          </w:tcPr>
          <w:p w14:paraId="69A42246" w14:textId="374B539B" w:rsidR="00B96561" w:rsidRPr="00160E8A" w:rsidRDefault="00111525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.1 (29.0-35.3)</w:t>
            </w:r>
          </w:p>
        </w:tc>
        <w:tc>
          <w:tcPr>
            <w:tcW w:w="1119" w:type="dxa"/>
          </w:tcPr>
          <w:p w14:paraId="5E5C7E41" w14:textId="70257293" w:rsidR="00B96561" w:rsidRPr="00160E8A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B96561" w:rsidRPr="00160E8A" w14:paraId="047B3C1A" w14:textId="5A0EB86F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E9057E8" w14:textId="77777777" w:rsidR="00B96561" w:rsidRPr="00160E8A" w:rsidRDefault="00B96561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eGFR (mL/min/1.73m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  <w:t>2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551" w:type="dxa"/>
            <w:vAlign w:val="bottom"/>
          </w:tcPr>
          <w:p w14:paraId="3402761C" w14:textId="3D4F8450" w:rsidR="00B96561" w:rsidRPr="00160E8A" w:rsidRDefault="00921735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4.0 (42.5-68.0</w:t>
            </w:r>
          </w:p>
        </w:tc>
        <w:tc>
          <w:tcPr>
            <w:tcW w:w="2363" w:type="dxa"/>
            <w:vAlign w:val="bottom"/>
          </w:tcPr>
          <w:p w14:paraId="36F9CFDE" w14:textId="2CBACCC8" w:rsidR="00B96561" w:rsidRPr="00160E8A" w:rsidRDefault="00921735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6.4 (45.6-86.3)</w:t>
            </w:r>
          </w:p>
        </w:tc>
        <w:tc>
          <w:tcPr>
            <w:tcW w:w="1039" w:type="dxa"/>
          </w:tcPr>
          <w:p w14:paraId="667DBEC2" w14:textId="72289A30" w:rsidR="00B96561" w:rsidRPr="00160E8A" w:rsidRDefault="00846B8A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6</w:t>
            </w:r>
          </w:p>
        </w:tc>
        <w:tc>
          <w:tcPr>
            <w:tcW w:w="2268" w:type="dxa"/>
          </w:tcPr>
          <w:p w14:paraId="79101C9B" w14:textId="75AFDC9E" w:rsidR="00B96561" w:rsidRPr="00160E8A" w:rsidRDefault="001D323B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0.0 (49.5-72.0)</w:t>
            </w:r>
          </w:p>
        </w:tc>
        <w:tc>
          <w:tcPr>
            <w:tcW w:w="2410" w:type="dxa"/>
          </w:tcPr>
          <w:p w14:paraId="5D7A62DE" w14:textId="4DCFAE78" w:rsidR="00B96561" w:rsidRPr="00160E8A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2.7 (63.7-101.6)</w:t>
            </w:r>
          </w:p>
        </w:tc>
        <w:tc>
          <w:tcPr>
            <w:tcW w:w="1119" w:type="dxa"/>
          </w:tcPr>
          <w:p w14:paraId="2DBEF556" w14:textId="29178D01" w:rsidR="00B96561" w:rsidRPr="00160E8A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B96561" w:rsidRPr="00160E8A" w14:paraId="40E893EB" w14:textId="3E2B8784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6BD757C" w14:textId="77777777" w:rsidR="00B96561" w:rsidRPr="00160E8A" w:rsidRDefault="00B96561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aO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NZ"/>
              </w:rPr>
              <w:t>2</w:t>
            </w: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%)</w:t>
            </w:r>
          </w:p>
        </w:tc>
        <w:tc>
          <w:tcPr>
            <w:tcW w:w="2551" w:type="dxa"/>
            <w:vAlign w:val="bottom"/>
          </w:tcPr>
          <w:p w14:paraId="1B31C12A" w14:textId="28549693" w:rsidR="00B96561" w:rsidRPr="00160E8A" w:rsidRDefault="005E17E7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.0 (93.5-97.0)</w:t>
            </w:r>
          </w:p>
        </w:tc>
        <w:tc>
          <w:tcPr>
            <w:tcW w:w="2363" w:type="dxa"/>
            <w:vAlign w:val="bottom"/>
          </w:tcPr>
          <w:p w14:paraId="393BED33" w14:textId="3DBD64F4" w:rsidR="00B96561" w:rsidRPr="00160E8A" w:rsidRDefault="005E17E7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.0 (96.3-100.0)</w:t>
            </w:r>
          </w:p>
        </w:tc>
        <w:tc>
          <w:tcPr>
            <w:tcW w:w="1039" w:type="dxa"/>
          </w:tcPr>
          <w:p w14:paraId="547B5B73" w14:textId="1CAEDC86" w:rsidR="00B96561" w:rsidRPr="00160E8A" w:rsidRDefault="00846B8A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  <w:tc>
          <w:tcPr>
            <w:tcW w:w="2268" w:type="dxa"/>
          </w:tcPr>
          <w:p w14:paraId="4EA2793B" w14:textId="27A4C5EF" w:rsidR="00B96561" w:rsidRPr="00636B93" w:rsidRDefault="004643AC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36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.0 (94.0-97.3)</w:t>
            </w:r>
          </w:p>
        </w:tc>
        <w:tc>
          <w:tcPr>
            <w:tcW w:w="2410" w:type="dxa"/>
          </w:tcPr>
          <w:p w14:paraId="1BE3BBAF" w14:textId="590BAAFF" w:rsidR="00B96561" w:rsidRPr="00636B93" w:rsidRDefault="004643AC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36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.0 (96.0-99.0)</w:t>
            </w:r>
          </w:p>
        </w:tc>
        <w:tc>
          <w:tcPr>
            <w:tcW w:w="1119" w:type="dxa"/>
          </w:tcPr>
          <w:p w14:paraId="4221E4B0" w14:textId="26BCA6DE" w:rsidR="00B96561" w:rsidRPr="00636B93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36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B96561" w:rsidRPr="00160E8A" w14:paraId="746B20D8" w14:textId="464021D5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57F75D0" w14:textId="77777777" w:rsidR="00B96561" w:rsidRPr="00160E8A" w:rsidRDefault="00B96561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eart rate (bpm)</w:t>
            </w:r>
          </w:p>
        </w:tc>
        <w:tc>
          <w:tcPr>
            <w:tcW w:w="2551" w:type="dxa"/>
            <w:vAlign w:val="bottom"/>
          </w:tcPr>
          <w:p w14:paraId="59A1B67E" w14:textId="53DD6034" w:rsidR="00B96561" w:rsidRPr="00160E8A" w:rsidRDefault="005E17E7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4.0 (78.5-129.5)</w:t>
            </w:r>
          </w:p>
        </w:tc>
        <w:tc>
          <w:tcPr>
            <w:tcW w:w="2363" w:type="dxa"/>
            <w:vAlign w:val="bottom"/>
          </w:tcPr>
          <w:p w14:paraId="76B76A1C" w14:textId="6E819539" w:rsidR="00B96561" w:rsidRPr="00160E8A" w:rsidRDefault="005E17E7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7.5 (82.3-129.3)</w:t>
            </w:r>
          </w:p>
        </w:tc>
        <w:tc>
          <w:tcPr>
            <w:tcW w:w="1039" w:type="dxa"/>
          </w:tcPr>
          <w:p w14:paraId="748490DC" w14:textId="35883156" w:rsidR="00B96561" w:rsidRPr="00160E8A" w:rsidRDefault="00846B8A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80</w:t>
            </w:r>
          </w:p>
        </w:tc>
        <w:tc>
          <w:tcPr>
            <w:tcW w:w="2268" w:type="dxa"/>
          </w:tcPr>
          <w:p w14:paraId="413680D4" w14:textId="0AC5E4B0" w:rsidR="00B96561" w:rsidRPr="00160E8A" w:rsidRDefault="0034506C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9.5 (76.5-110.5)</w:t>
            </w:r>
          </w:p>
        </w:tc>
        <w:tc>
          <w:tcPr>
            <w:tcW w:w="2410" w:type="dxa"/>
          </w:tcPr>
          <w:p w14:paraId="54E63B48" w14:textId="15A4F149" w:rsidR="00B96561" w:rsidRPr="00160E8A" w:rsidRDefault="00B00E57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1.0 (</w:t>
            </w:r>
            <w:r w:rsidR="00345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6.0-103.0)</w:t>
            </w:r>
          </w:p>
        </w:tc>
        <w:tc>
          <w:tcPr>
            <w:tcW w:w="1119" w:type="dxa"/>
          </w:tcPr>
          <w:p w14:paraId="229D0226" w14:textId="7858AD02" w:rsidR="00B96561" w:rsidRPr="00160E8A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36</w:t>
            </w:r>
          </w:p>
        </w:tc>
      </w:tr>
      <w:tr w:rsidR="00B96561" w:rsidRPr="00160E8A" w14:paraId="58759843" w14:textId="5D3D1F0B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CD7F3E2" w14:textId="77777777" w:rsidR="00B96561" w:rsidRPr="00160E8A" w:rsidRDefault="00B96561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aemoglobin</w:t>
            </w:r>
          </w:p>
        </w:tc>
        <w:tc>
          <w:tcPr>
            <w:tcW w:w="2551" w:type="dxa"/>
            <w:vAlign w:val="bottom"/>
          </w:tcPr>
          <w:p w14:paraId="0C2381AE" w14:textId="77347C42" w:rsidR="00B96561" w:rsidRPr="00160E8A" w:rsidRDefault="005E17E7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1.5 (116.0-142.8)</w:t>
            </w:r>
          </w:p>
        </w:tc>
        <w:tc>
          <w:tcPr>
            <w:tcW w:w="2363" w:type="dxa"/>
            <w:vAlign w:val="bottom"/>
          </w:tcPr>
          <w:p w14:paraId="0842A34E" w14:textId="7461326A" w:rsidR="00B96561" w:rsidRPr="00160E8A" w:rsidRDefault="00921735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1.0 (120.0-147.5)</w:t>
            </w:r>
          </w:p>
        </w:tc>
        <w:tc>
          <w:tcPr>
            <w:tcW w:w="1039" w:type="dxa"/>
          </w:tcPr>
          <w:p w14:paraId="0B6FAFD8" w14:textId="00687A43" w:rsidR="00B96561" w:rsidRPr="00160E8A" w:rsidRDefault="0095327A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83</w:t>
            </w:r>
          </w:p>
        </w:tc>
        <w:tc>
          <w:tcPr>
            <w:tcW w:w="2268" w:type="dxa"/>
          </w:tcPr>
          <w:p w14:paraId="0FA2A4FF" w14:textId="634CBA33" w:rsidR="00B96561" w:rsidRDefault="001D323B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7.0 (119.5-148.0)</w:t>
            </w:r>
          </w:p>
        </w:tc>
        <w:tc>
          <w:tcPr>
            <w:tcW w:w="2410" w:type="dxa"/>
          </w:tcPr>
          <w:p w14:paraId="789084DD" w14:textId="66FE5F19" w:rsidR="00B96561" w:rsidRDefault="001D323B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5.0 (120.5-151.0)</w:t>
            </w:r>
          </w:p>
        </w:tc>
        <w:tc>
          <w:tcPr>
            <w:tcW w:w="1119" w:type="dxa"/>
          </w:tcPr>
          <w:p w14:paraId="50C97014" w14:textId="586D00E9" w:rsidR="00B96561" w:rsidRDefault="0095327A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846</w:t>
            </w:r>
          </w:p>
        </w:tc>
      </w:tr>
      <w:tr w:rsidR="00B96561" w:rsidRPr="00160E8A" w14:paraId="664FF2FA" w14:textId="15D4CFB3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25F1EF4" w14:textId="77777777" w:rsidR="00B96561" w:rsidRPr="00160E8A" w:rsidRDefault="00B96561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ERFE (ng/mL)</w:t>
            </w:r>
          </w:p>
        </w:tc>
        <w:tc>
          <w:tcPr>
            <w:tcW w:w="2551" w:type="dxa"/>
            <w:vAlign w:val="bottom"/>
          </w:tcPr>
          <w:p w14:paraId="4D4372E7" w14:textId="62E5DAB6" w:rsidR="00B96561" w:rsidRPr="00160E8A" w:rsidRDefault="005E17E7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.1 (1.9-10.3)</w:t>
            </w:r>
          </w:p>
        </w:tc>
        <w:tc>
          <w:tcPr>
            <w:tcW w:w="2363" w:type="dxa"/>
            <w:vAlign w:val="bottom"/>
          </w:tcPr>
          <w:p w14:paraId="50B14830" w14:textId="4C48F2DC" w:rsidR="00B96561" w:rsidRPr="00160E8A" w:rsidRDefault="005E17E7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9 (1.3-5.4)</w:t>
            </w:r>
          </w:p>
        </w:tc>
        <w:tc>
          <w:tcPr>
            <w:tcW w:w="1039" w:type="dxa"/>
          </w:tcPr>
          <w:p w14:paraId="63595CA3" w14:textId="2451B4BE" w:rsidR="00B96561" w:rsidRPr="00160E8A" w:rsidRDefault="00846B8A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2</w:t>
            </w:r>
          </w:p>
        </w:tc>
        <w:tc>
          <w:tcPr>
            <w:tcW w:w="2268" w:type="dxa"/>
          </w:tcPr>
          <w:p w14:paraId="46604B9B" w14:textId="70CB2F72" w:rsidR="00B96561" w:rsidRPr="00160E8A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</w:t>
            </w:r>
            <w:r w:rsidR="00542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</w:t>
            </w:r>
            <w:r w:rsidR="00542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7.</w:t>
            </w:r>
            <w:r w:rsidR="00542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410" w:type="dxa"/>
          </w:tcPr>
          <w:p w14:paraId="04055C26" w14:textId="13FB3CAB" w:rsidR="00B96561" w:rsidRPr="00160E8A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8 (0.2-3.</w:t>
            </w:r>
            <w:r w:rsidR="00542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119" w:type="dxa"/>
          </w:tcPr>
          <w:p w14:paraId="1C478AE7" w14:textId="094B1AD9" w:rsidR="00B96561" w:rsidRPr="00160E8A" w:rsidRDefault="00EB7876" w:rsidP="00B965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C85C7F" w:rsidRPr="00160E8A" w14:paraId="53900F00" w14:textId="0D9F8396" w:rsidTr="00785403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5F14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953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T-</w:t>
            </w:r>
            <w:proofErr w:type="spellStart"/>
            <w:r w:rsidRPr="00953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roBNP</w:t>
            </w:r>
            <w:proofErr w:type="spellEnd"/>
            <w:r w:rsidRPr="00953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ng/L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D132100" w14:textId="1583939C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45.8 (1467.1-7281.7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bottom"/>
          </w:tcPr>
          <w:p w14:paraId="1DD067DC" w14:textId="72012FA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35.5 (872.2-5835.0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4E06550" w14:textId="714E2018" w:rsidR="00C85C7F" w:rsidRPr="00160E8A" w:rsidRDefault="009228B2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5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C9902C" w14:textId="569D7E0D" w:rsidR="00C85C7F" w:rsidRPr="00160E8A" w:rsidRDefault="00785403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77.8 (245.7-2693.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CF1631" w14:textId="5A8BD393" w:rsidR="00C85C7F" w:rsidRPr="00160E8A" w:rsidRDefault="00BD738B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7.</w:t>
            </w:r>
            <w:r w:rsidR="0078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 (32.2-1761.0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70FF5F9" w14:textId="33203465" w:rsidR="00C85C7F" w:rsidRPr="00160E8A" w:rsidRDefault="009228B2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87</w:t>
            </w:r>
          </w:p>
        </w:tc>
      </w:tr>
      <w:tr w:rsidR="00C85C7F" w:rsidRPr="00160E8A" w14:paraId="4CA706BE" w14:textId="77777777" w:rsidTr="00785403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F3A890" w14:textId="755B2366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*CRP (mg/L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3965961" w14:textId="200B1218" w:rsidR="00C85C7F" w:rsidRPr="00160E8A" w:rsidRDefault="00A23BAB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.5 (7.8-79.5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bottom"/>
          </w:tcPr>
          <w:p w14:paraId="29EFB981" w14:textId="6ED4EBEB" w:rsidR="00C85C7F" w:rsidRPr="00160E8A" w:rsidRDefault="00BD504E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CAC467A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18B480" w14:textId="2C7D13A1" w:rsidR="00C85C7F" w:rsidRPr="000934C2" w:rsidRDefault="000934C2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3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.5 (6.0-67.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6D167D8" w14:textId="1188F57C" w:rsidR="00C85C7F" w:rsidRDefault="00BD504E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A899F0A" w14:textId="77777777" w:rsidR="00C85C7F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C85C7F" w:rsidRPr="00160E8A" w14:paraId="3C2D7A15" w14:textId="77777777" w:rsidTr="00785403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2DDBA" w14:textId="4C192221" w:rsidR="00C85C7F" w:rsidRPr="00B9769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WBC</w:t>
            </w:r>
            <w:r w:rsidR="00B9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x10</w:t>
            </w:r>
            <w:r w:rsidR="00B9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  <w:t>9</w:t>
            </w:r>
            <w:r w:rsidR="00B97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L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730F585" w14:textId="6CD7C6D3" w:rsidR="00C85C7F" w:rsidRPr="00160E8A" w:rsidRDefault="00A23BAB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.2 (6.6-10.9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bottom"/>
          </w:tcPr>
          <w:p w14:paraId="0C47DE10" w14:textId="2D90CD31" w:rsidR="00C85C7F" w:rsidRPr="00160E8A" w:rsidRDefault="00BD504E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C1ED11F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496CC7" w14:textId="37E635E7" w:rsidR="00C85C7F" w:rsidRPr="000934C2" w:rsidRDefault="000934C2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3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.9 (7.2-12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CDED1F3" w14:textId="0E1C51AC" w:rsidR="00C85C7F" w:rsidRDefault="00BD504E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B29584E" w14:textId="77777777" w:rsidR="00C85C7F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C85C7F" w:rsidRPr="00160E8A" w14:paraId="5FB52567" w14:textId="079CF4D1" w:rsidTr="00785403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63FE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0DD2B67" w14:textId="55749AB0" w:rsidR="00C85C7F" w:rsidRPr="00A0183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unt (</w:t>
            </w:r>
            <w:r w:rsidRPr="00A018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bottom"/>
          </w:tcPr>
          <w:p w14:paraId="5CCE7DB1" w14:textId="682D472F" w:rsidR="00C85C7F" w:rsidRPr="00A0183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unt (</w:t>
            </w:r>
            <w:r w:rsidRPr="00A018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C0E7354" w14:textId="77777777" w:rsidR="00C85C7F" w:rsidRPr="00A0183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9C035D5" w14:textId="4AC06442" w:rsidR="00C85C7F" w:rsidRPr="00A0183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unt (</w:t>
            </w:r>
            <w:r w:rsidRPr="00A018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35576497" w14:textId="51D31F3A" w:rsidR="00C85C7F" w:rsidRPr="00A0183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unt (</w:t>
            </w:r>
            <w:r w:rsidRPr="00A018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5DFF5E47" w14:textId="77777777" w:rsidR="00C85C7F" w:rsidRPr="00A0183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C85C7F" w:rsidRPr="00160E8A" w14:paraId="610D9B51" w14:textId="184E7DC0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368BB88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ender (female)</w:t>
            </w:r>
          </w:p>
        </w:tc>
        <w:tc>
          <w:tcPr>
            <w:tcW w:w="2551" w:type="dxa"/>
            <w:vAlign w:val="bottom"/>
          </w:tcPr>
          <w:p w14:paraId="47F49C31" w14:textId="3BCAD3F5" w:rsidR="00C85C7F" w:rsidRPr="0020077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 (35.2%)</w:t>
            </w:r>
          </w:p>
        </w:tc>
        <w:tc>
          <w:tcPr>
            <w:tcW w:w="2363" w:type="dxa"/>
            <w:vAlign w:val="bottom"/>
          </w:tcPr>
          <w:p w14:paraId="382112DA" w14:textId="3CC253A1" w:rsidR="00C85C7F" w:rsidRPr="0020077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 (25.0%)</w:t>
            </w:r>
          </w:p>
        </w:tc>
        <w:tc>
          <w:tcPr>
            <w:tcW w:w="1039" w:type="dxa"/>
          </w:tcPr>
          <w:p w14:paraId="2349B507" w14:textId="08D63DBF" w:rsidR="00C85C7F" w:rsidRPr="005424E1" w:rsidRDefault="005424E1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542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22</w:t>
            </w:r>
          </w:p>
        </w:tc>
        <w:tc>
          <w:tcPr>
            <w:tcW w:w="2268" w:type="dxa"/>
          </w:tcPr>
          <w:p w14:paraId="5027B7C8" w14:textId="1242F0EA" w:rsidR="00C85C7F" w:rsidRPr="0020077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5 (43.3%)</w:t>
            </w:r>
          </w:p>
        </w:tc>
        <w:tc>
          <w:tcPr>
            <w:tcW w:w="2410" w:type="dxa"/>
          </w:tcPr>
          <w:p w14:paraId="68A51881" w14:textId="497B554A" w:rsidR="00C85C7F" w:rsidRPr="00200774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00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 (33.7%)</w:t>
            </w:r>
          </w:p>
        </w:tc>
        <w:tc>
          <w:tcPr>
            <w:tcW w:w="1119" w:type="dxa"/>
          </w:tcPr>
          <w:p w14:paraId="7D6F0B91" w14:textId="6E20BBB9" w:rsidR="00C85C7F" w:rsidRPr="006954F1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NZ"/>
              </w:rPr>
            </w:pPr>
            <w:r w:rsidRPr="00200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81</w:t>
            </w:r>
          </w:p>
        </w:tc>
      </w:tr>
      <w:tr w:rsidR="00C85C7F" w:rsidRPr="00160E8A" w14:paraId="78C03F84" w14:textId="0FD51284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</w:tcPr>
          <w:p w14:paraId="620C4E83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ADHF</w:t>
            </w:r>
          </w:p>
        </w:tc>
        <w:tc>
          <w:tcPr>
            <w:tcW w:w="2551" w:type="dxa"/>
            <w:vAlign w:val="bottom"/>
          </w:tcPr>
          <w:p w14:paraId="6DF6184C" w14:textId="3B4DFF0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6 (62.9%)</w:t>
            </w:r>
          </w:p>
        </w:tc>
        <w:tc>
          <w:tcPr>
            <w:tcW w:w="2363" w:type="dxa"/>
            <w:vAlign w:val="bottom"/>
          </w:tcPr>
          <w:p w14:paraId="68412F2E" w14:textId="62636B1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 (59.1%)</w:t>
            </w:r>
          </w:p>
        </w:tc>
        <w:tc>
          <w:tcPr>
            <w:tcW w:w="1039" w:type="dxa"/>
          </w:tcPr>
          <w:p w14:paraId="3ECF4046" w14:textId="0F22ADB3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66</w:t>
            </w:r>
          </w:p>
        </w:tc>
        <w:tc>
          <w:tcPr>
            <w:tcW w:w="2268" w:type="dxa"/>
          </w:tcPr>
          <w:p w14:paraId="1975AFC9" w14:textId="026D0E6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 (37.3%)</w:t>
            </w:r>
          </w:p>
        </w:tc>
        <w:tc>
          <w:tcPr>
            <w:tcW w:w="2410" w:type="dxa"/>
          </w:tcPr>
          <w:p w14:paraId="2C5CAAE8" w14:textId="71629DD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 (30.1%)</w:t>
            </w:r>
          </w:p>
        </w:tc>
        <w:tc>
          <w:tcPr>
            <w:tcW w:w="1119" w:type="dxa"/>
          </w:tcPr>
          <w:p w14:paraId="641F9D7C" w14:textId="15FA3B6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73</w:t>
            </w:r>
          </w:p>
        </w:tc>
      </w:tr>
      <w:tr w:rsidR="00C85C7F" w:rsidRPr="00160E8A" w14:paraId="2AC53A7A" w14:textId="00A2DE92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251AEAE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Medical history</w:t>
            </w:r>
          </w:p>
        </w:tc>
        <w:tc>
          <w:tcPr>
            <w:tcW w:w="2551" w:type="dxa"/>
            <w:vAlign w:val="bottom"/>
          </w:tcPr>
          <w:p w14:paraId="47A8CDA3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3" w:type="dxa"/>
            <w:vAlign w:val="bottom"/>
          </w:tcPr>
          <w:p w14:paraId="22558A11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39" w:type="dxa"/>
          </w:tcPr>
          <w:p w14:paraId="6F82BFD2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</w:tcPr>
          <w:p w14:paraId="5E166897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410" w:type="dxa"/>
          </w:tcPr>
          <w:p w14:paraId="144154B0" w14:textId="14F1658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19" w:type="dxa"/>
          </w:tcPr>
          <w:p w14:paraId="43903E7B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C85C7F" w:rsidRPr="00160E8A" w14:paraId="40A2C8C1" w14:textId="59586F1D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B6115A9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HF</w:t>
            </w:r>
          </w:p>
        </w:tc>
        <w:tc>
          <w:tcPr>
            <w:tcW w:w="2551" w:type="dxa"/>
            <w:vAlign w:val="bottom"/>
          </w:tcPr>
          <w:p w14:paraId="5F18F65C" w14:textId="6F99D6E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 (52.4%)</w:t>
            </w:r>
          </w:p>
        </w:tc>
        <w:tc>
          <w:tcPr>
            <w:tcW w:w="2363" w:type="dxa"/>
            <w:vAlign w:val="bottom"/>
          </w:tcPr>
          <w:p w14:paraId="643914A7" w14:textId="41C1C32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 (27.3%)</w:t>
            </w:r>
          </w:p>
        </w:tc>
        <w:tc>
          <w:tcPr>
            <w:tcW w:w="1039" w:type="dxa"/>
          </w:tcPr>
          <w:p w14:paraId="4C986B97" w14:textId="6F7B8D03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5</w:t>
            </w:r>
          </w:p>
        </w:tc>
        <w:tc>
          <w:tcPr>
            <w:tcW w:w="2268" w:type="dxa"/>
          </w:tcPr>
          <w:p w14:paraId="259E1449" w14:textId="417DDEE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 (36.9%)</w:t>
            </w:r>
          </w:p>
        </w:tc>
        <w:tc>
          <w:tcPr>
            <w:tcW w:w="2410" w:type="dxa"/>
          </w:tcPr>
          <w:p w14:paraId="128C66C2" w14:textId="0A073F5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 (16.0%)</w:t>
            </w:r>
          </w:p>
        </w:tc>
        <w:tc>
          <w:tcPr>
            <w:tcW w:w="1119" w:type="dxa"/>
          </w:tcPr>
          <w:p w14:paraId="48A08BB8" w14:textId="1445E04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C85C7F" w:rsidRPr="00160E8A" w14:paraId="46170F94" w14:textId="3B2626AE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FFC730C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</w:t>
            </w:r>
          </w:p>
        </w:tc>
        <w:tc>
          <w:tcPr>
            <w:tcW w:w="2551" w:type="dxa"/>
            <w:vAlign w:val="bottom"/>
          </w:tcPr>
          <w:p w14:paraId="46CE930D" w14:textId="38D84330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 (35.0%)</w:t>
            </w:r>
          </w:p>
        </w:tc>
        <w:tc>
          <w:tcPr>
            <w:tcW w:w="2363" w:type="dxa"/>
            <w:vAlign w:val="bottom"/>
          </w:tcPr>
          <w:p w14:paraId="5DDE4871" w14:textId="73AEB86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 (22.7%)</w:t>
            </w:r>
          </w:p>
        </w:tc>
        <w:tc>
          <w:tcPr>
            <w:tcW w:w="1039" w:type="dxa"/>
          </w:tcPr>
          <w:p w14:paraId="5748858D" w14:textId="08EF45D8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43</w:t>
            </w:r>
          </w:p>
        </w:tc>
        <w:tc>
          <w:tcPr>
            <w:tcW w:w="2268" w:type="dxa"/>
          </w:tcPr>
          <w:p w14:paraId="3B6ED18E" w14:textId="5697D00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 (23.1%)</w:t>
            </w:r>
          </w:p>
        </w:tc>
        <w:tc>
          <w:tcPr>
            <w:tcW w:w="2410" w:type="dxa"/>
          </w:tcPr>
          <w:p w14:paraId="2DEE92DF" w14:textId="4C36D5A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 (17.2%)</w:t>
            </w:r>
          </w:p>
        </w:tc>
        <w:tc>
          <w:tcPr>
            <w:tcW w:w="1119" w:type="dxa"/>
          </w:tcPr>
          <w:p w14:paraId="41FCE18F" w14:textId="2417B0B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91</w:t>
            </w:r>
          </w:p>
        </w:tc>
      </w:tr>
      <w:tr w:rsidR="00C85C7F" w:rsidRPr="00160E8A" w14:paraId="14976D1B" w14:textId="2486BB69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DBD6D30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D</w:t>
            </w:r>
          </w:p>
        </w:tc>
        <w:tc>
          <w:tcPr>
            <w:tcW w:w="2551" w:type="dxa"/>
            <w:vAlign w:val="bottom"/>
          </w:tcPr>
          <w:p w14:paraId="77FA530D" w14:textId="0B7BCF7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9 (57.3%)</w:t>
            </w:r>
          </w:p>
        </w:tc>
        <w:tc>
          <w:tcPr>
            <w:tcW w:w="2363" w:type="dxa"/>
            <w:vAlign w:val="bottom"/>
          </w:tcPr>
          <w:p w14:paraId="1634E120" w14:textId="455C06E5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 (45.5%)</w:t>
            </w:r>
          </w:p>
        </w:tc>
        <w:tc>
          <w:tcPr>
            <w:tcW w:w="1039" w:type="dxa"/>
          </w:tcPr>
          <w:p w14:paraId="25371F9F" w14:textId="7A58340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88</w:t>
            </w:r>
          </w:p>
        </w:tc>
        <w:tc>
          <w:tcPr>
            <w:tcW w:w="2268" w:type="dxa"/>
          </w:tcPr>
          <w:p w14:paraId="043D4DCC" w14:textId="0AA6613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6 (44.9%)</w:t>
            </w:r>
          </w:p>
        </w:tc>
        <w:tc>
          <w:tcPr>
            <w:tcW w:w="2410" w:type="dxa"/>
          </w:tcPr>
          <w:p w14:paraId="75A4D28E" w14:textId="1A00163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7 (35.0%)</w:t>
            </w:r>
          </w:p>
        </w:tc>
        <w:tc>
          <w:tcPr>
            <w:tcW w:w="1119" w:type="dxa"/>
          </w:tcPr>
          <w:p w14:paraId="2B835D44" w14:textId="61EC97A0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74</w:t>
            </w:r>
          </w:p>
        </w:tc>
      </w:tr>
      <w:tr w:rsidR="00C85C7F" w:rsidRPr="00160E8A" w14:paraId="1FF71DAF" w14:textId="361B18DF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0416ADF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ypertension</w:t>
            </w:r>
          </w:p>
        </w:tc>
        <w:tc>
          <w:tcPr>
            <w:tcW w:w="2551" w:type="dxa"/>
            <w:vAlign w:val="bottom"/>
          </w:tcPr>
          <w:p w14:paraId="13E9BB9F" w14:textId="221A004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3 (70.0%)</w:t>
            </w:r>
          </w:p>
        </w:tc>
        <w:tc>
          <w:tcPr>
            <w:tcW w:w="2363" w:type="dxa"/>
            <w:vAlign w:val="bottom"/>
          </w:tcPr>
          <w:p w14:paraId="4CBCC380" w14:textId="31112425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 (59.1%)</w:t>
            </w:r>
          </w:p>
        </w:tc>
        <w:tc>
          <w:tcPr>
            <w:tcW w:w="1039" w:type="dxa"/>
          </w:tcPr>
          <w:p w14:paraId="1E5B05E0" w14:textId="3DB8387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19</w:t>
            </w:r>
          </w:p>
        </w:tc>
        <w:tc>
          <w:tcPr>
            <w:tcW w:w="2268" w:type="dxa"/>
          </w:tcPr>
          <w:p w14:paraId="7327DE3E" w14:textId="6A10118C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3 (69.1%)</w:t>
            </w:r>
          </w:p>
        </w:tc>
        <w:tc>
          <w:tcPr>
            <w:tcW w:w="2410" w:type="dxa"/>
          </w:tcPr>
          <w:p w14:paraId="5143D986" w14:textId="026A60A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9 (66.9%)</w:t>
            </w:r>
          </w:p>
        </w:tc>
        <w:tc>
          <w:tcPr>
            <w:tcW w:w="1119" w:type="dxa"/>
          </w:tcPr>
          <w:p w14:paraId="26980FF4" w14:textId="1CDC633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70</w:t>
            </w:r>
          </w:p>
        </w:tc>
      </w:tr>
      <w:tr w:rsidR="00C85C7F" w:rsidRPr="00160E8A" w14:paraId="0B2D828D" w14:textId="616788D5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63A7752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BG</w:t>
            </w:r>
          </w:p>
        </w:tc>
        <w:tc>
          <w:tcPr>
            <w:tcW w:w="2551" w:type="dxa"/>
            <w:vAlign w:val="bottom"/>
          </w:tcPr>
          <w:p w14:paraId="219E9E89" w14:textId="0DDF4DC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 (21.0%)</w:t>
            </w:r>
          </w:p>
        </w:tc>
        <w:tc>
          <w:tcPr>
            <w:tcW w:w="2363" w:type="dxa"/>
            <w:vAlign w:val="bottom"/>
          </w:tcPr>
          <w:p w14:paraId="3CCCBA8C" w14:textId="2F8A38F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 (20.5%)</w:t>
            </w:r>
          </w:p>
        </w:tc>
        <w:tc>
          <w:tcPr>
            <w:tcW w:w="1039" w:type="dxa"/>
          </w:tcPr>
          <w:p w14:paraId="2A72BB4B" w14:textId="2433258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946</w:t>
            </w:r>
          </w:p>
        </w:tc>
        <w:tc>
          <w:tcPr>
            <w:tcW w:w="2268" w:type="dxa"/>
          </w:tcPr>
          <w:p w14:paraId="6DD79577" w14:textId="30F1675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 (12.0%)</w:t>
            </w:r>
          </w:p>
        </w:tc>
        <w:tc>
          <w:tcPr>
            <w:tcW w:w="2410" w:type="dxa"/>
          </w:tcPr>
          <w:p w14:paraId="0570A9E7" w14:textId="6405B2C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 (11.7%)</w:t>
            </w:r>
          </w:p>
        </w:tc>
        <w:tc>
          <w:tcPr>
            <w:tcW w:w="1119" w:type="dxa"/>
          </w:tcPr>
          <w:p w14:paraId="532F5C62" w14:textId="34A7F22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925</w:t>
            </w:r>
          </w:p>
        </w:tc>
      </w:tr>
      <w:tr w:rsidR="00C85C7F" w:rsidRPr="00160E8A" w14:paraId="31DC8C94" w14:textId="32306C5E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BF609E7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TCA</w:t>
            </w:r>
          </w:p>
        </w:tc>
        <w:tc>
          <w:tcPr>
            <w:tcW w:w="2551" w:type="dxa"/>
            <w:vAlign w:val="bottom"/>
          </w:tcPr>
          <w:p w14:paraId="53A88406" w14:textId="24B4998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 (15.2%)</w:t>
            </w:r>
          </w:p>
        </w:tc>
        <w:tc>
          <w:tcPr>
            <w:tcW w:w="2363" w:type="dxa"/>
            <w:vAlign w:val="bottom"/>
          </w:tcPr>
          <w:p w14:paraId="16A50277" w14:textId="62C3FFF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 (11.4%)</w:t>
            </w:r>
          </w:p>
        </w:tc>
        <w:tc>
          <w:tcPr>
            <w:tcW w:w="1039" w:type="dxa"/>
          </w:tcPr>
          <w:p w14:paraId="582D595D" w14:textId="54151C3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35</w:t>
            </w:r>
          </w:p>
        </w:tc>
        <w:tc>
          <w:tcPr>
            <w:tcW w:w="2268" w:type="dxa"/>
          </w:tcPr>
          <w:p w14:paraId="7CF261F9" w14:textId="7353742C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 (18.0%)</w:t>
            </w:r>
          </w:p>
        </w:tc>
        <w:tc>
          <w:tcPr>
            <w:tcW w:w="2410" w:type="dxa"/>
          </w:tcPr>
          <w:p w14:paraId="2DE3D59A" w14:textId="7E7EC78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 (12.9%)</w:t>
            </w:r>
          </w:p>
        </w:tc>
        <w:tc>
          <w:tcPr>
            <w:tcW w:w="1119" w:type="dxa"/>
          </w:tcPr>
          <w:p w14:paraId="281AB9DF" w14:textId="21958923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09</w:t>
            </w:r>
          </w:p>
        </w:tc>
      </w:tr>
      <w:tr w:rsidR="00C85C7F" w:rsidRPr="00160E8A" w14:paraId="549A5692" w14:textId="2217412A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509E9D2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iabetes</w:t>
            </w:r>
          </w:p>
        </w:tc>
        <w:tc>
          <w:tcPr>
            <w:tcW w:w="2551" w:type="dxa"/>
            <w:vAlign w:val="bottom"/>
          </w:tcPr>
          <w:p w14:paraId="1A16CC83" w14:textId="43CEEE6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 (19.2%)</w:t>
            </w:r>
          </w:p>
        </w:tc>
        <w:tc>
          <w:tcPr>
            <w:tcW w:w="2363" w:type="dxa"/>
            <w:vAlign w:val="bottom"/>
          </w:tcPr>
          <w:p w14:paraId="5CBF0F16" w14:textId="0547478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 (31.8%)</w:t>
            </w:r>
          </w:p>
        </w:tc>
        <w:tc>
          <w:tcPr>
            <w:tcW w:w="1039" w:type="dxa"/>
          </w:tcPr>
          <w:p w14:paraId="374759AB" w14:textId="03E97E1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96</w:t>
            </w:r>
          </w:p>
        </w:tc>
        <w:tc>
          <w:tcPr>
            <w:tcW w:w="2268" w:type="dxa"/>
          </w:tcPr>
          <w:p w14:paraId="7B51B628" w14:textId="5A12ECC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 (37.2%)</w:t>
            </w:r>
          </w:p>
        </w:tc>
        <w:tc>
          <w:tcPr>
            <w:tcW w:w="2410" w:type="dxa"/>
          </w:tcPr>
          <w:p w14:paraId="387F0FFF" w14:textId="5D1FC9E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9 (42.3%)</w:t>
            </w:r>
          </w:p>
        </w:tc>
        <w:tc>
          <w:tcPr>
            <w:tcW w:w="1119" w:type="dxa"/>
          </w:tcPr>
          <w:p w14:paraId="596D89F2" w14:textId="367F4B3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52</w:t>
            </w:r>
          </w:p>
        </w:tc>
      </w:tr>
      <w:tr w:rsidR="00C85C7F" w:rsidRPr="00160E8A" w14:paraId="3EA1F84A" w14:textId="36CC0349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FF801A5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yperlipidaemia</w:t>
            </w:r>
          </w:p>
        </w:tc>
        <w:tc>
          <w:tcPr>
            <w:tcW w:w="2551" w:type="dxa"/>
            <w:vAlign w:val="bottom"/>
          </w:tcPr>
          <w:p w14:paraId="63AE6EF0" w14:textId="31BE4E6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8 (46.6%)</w:t>
            </w:r>
          </w:p>
        </w:tc>
        <w:tc>
          <w:tcPr>
            <w:tcW w:w="2363" w:type="dxa"/>
            <w:vAlign w:val="bottom"/>
          </w:tcPr>
          <w:p w14:paraId="68246318" w14:textId="760F9DD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 (50.0%)</w:t>
            </w:r>
          </w:p>
        </w:tc>
        <w:tc>
          <w:tcPr>
            <w:tcW w:w="1039" w:type="dxa"/>
          </w:tcPr>
          <w:p w14:paraId="20C9BA63" w14:textId="61B6DB9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06</w:t>
            </w:r>
          </w:p>
        </w:tc>
        <w:tc>
          <w:tcPr>
            <w:tcW w:w="2268" w:type="dxa"/>
          </w:tcPr>
          <w:p w14:paraId="4982F661" w14:textId="52E73276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3 (56.5%)</w:t>
            </w:r>
          </w:p>
        </w:tc>
        <w:tc>
          <w:tcPr>
            <w:tcW w:w="2410" w:type="dxa"/>
          </w:tcPr>
          <w:p w14:paraId="1C77C370" w14:textId="78F822C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6 (52.8%)</w:t>
            </w:r>
          </w:p>
        </w:tc>
        <w:tc>
          <w:tcPr>
            <w:tcW w:w="1119" w:type="dxa"/>
          </w:tcPr>
          <w:p w14:paraId="0D452A13" w14:textId="2DDB0500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13</w:t>
            </w:r>
          </w:p>
        </w:tc>
      </w:tr>
      <w:tr w:rsidR="00C85C7F" w:rsidRPr="00160E8A" w14:paraId="28E09E39" w14:textId="028A3646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6BF0EDD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nal impairment</w:t>
            </w:r>
          </w:p>
        </w:tc>
        <w:tc>
          <w:tcPr>
            <w:tcW w:w="2551" w:type="dxa"/>
            <w:vAlign w:val="bottom"/>
          </w:tcPr>
          <w:p w14:paraId="5DA9CC4E" w14:textId="2DC3AE25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 (24.8%)</w:t>
            </w:r>
          </w:p>
        </w:tc>
        <w:tc>
          <w:tcPr>
            <w:tcW w:w="2363" w:type="dxa"/>
            <w:vAlign w:val="bottom"/>
          </w:tcPr>
          <w:p w14:paraId="576B1146" w14:textId="78CDDF5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 (18.2%)</w:t>
            </w:r>
          </w:p>
        </w:tc>
        <w:tc>
          <w:tcPr>
            <w:tcW w:w="1039" w:type="dxa"/>
          </w:tcPr>
          <w:p w14:paraId="7297E016" w14:textId="443A6BA8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83</w:t>
            </w:r>
          </w:p>
        </w:tc>
        <w:tc>
          <w:tcPr>
            <w:tcW w:w="2268" w:type="dxa"/>
          </w:tcPr>
          <w:p w14:paraId="6C815A85" w14:textId="70080EC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 (21.5%)</w:t>
            </w:r>
          </w:p>
        </w:tc>
        <w:tc>
          <w:tcPr>
            <w:tcW w:w="2410" w:type="dxa"/>
          </w:tcPr>
          <w:p w14:paraId="6C99B127" w14:textId="6224F30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 (8.6%)</w:t>
            </w:r>
          </w:p>
        </w:tc>
        <w:tc>
          <w:tcPr>
            <w:tcW w:w="1119" w:type="dxa"/>
          </w:tcPr>
          <w:p w14:paraId="42ED0502" w14:textId="471F4CA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1</w:t>
            </w:r>
          </w:p>
        </w:tc>
      </w:tr>
      <w:tr w:rsidR="00C85C7F" w:rsidRPr="00160E8A" w14:paraId="554862F9" w14:textId="379E5CBD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C22CBE5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PD</w:t>
            </w:r>
          </w:p>
        </w:tc>
        <w:tc>
          <w:tcPr>
            <w:tcW w:w="2551" w:type="dxa"/>
            <w:vAlign w:val="bottom"/>
          </w:tcPr>
          <w:p w14:paraId="25E557F0" w14:textId="50603450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9 (27.6%)</w:t>
            </w:r>
          </w:p>
        </w:tc>
        <w:tc>
          <w:tcPr>
            <w:tcW w:w="2363" w:type="dxa"/>
            <w:vAlign w:val="bottom"/>
          </w:tcPr>
          <w:p w14:paraId="363406BD" w14:textId="2BF40B6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 (4.5%)</w:t>
            </w:r>
          </w:p>
        </w:tc>
        <w:tc>
          <w:tcPr>
            <w:tcW w:w="1039" w:type="dxa"/>
          </w:tcPr>
          <w:p w14:paraId="34754D0F" w14:textId="410FE7D0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2</w:t>
            </w:r>
          </w:p>
        </w:tc>
        <w:tc>
          <w:tcPr>
            <w:tcW w:w="2268" w:type="dxa"/>
          </w:tcPr>
          <w:p w14:paraId="2A1CC337" w14:textId="76ED7478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6 (30.9%)</w:t>
            </w:r>
          </w:p>
        </w:tc>
        <w:tc>
          <w:tcPr>
            <w:tcW w:w="2410" w:type="dxa"/>
          </w:tcPr>
          <w:p w14:paraId="6DBFF679" w14:textId="02E6B8F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 (2.5%)</w:t>
            </w:r>
          </w:p>
        </w:tc>
        <w:tc>
          <w:tcPr>
            <w:tcW w:w="1119" w:type="dxa"/>
          </w:tcPr>
          <w:p w14:paraId="04026CD4" w14:textId="7682B43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C85C7F" w:rsidRPr="00160E8A" w14:paraId="32F68AAC" w14:textId="0B93DE86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509DEBF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lastRenderedPageBreak/>
              <w:t xml:space="preserve">Liver disease </w:t>
            </w:r>
          </w:p>
        </w:tc>
        <w:tc>
          <w:tcPr>
            <w:tcW w:w="2551" w:type="dxa"/>
            <w:vAlign w:val="bottom"/>
          </w:tcPr>
          <w:p w14:paraId="49D19218" w14:textId="7AF1C9C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 (3.8%)</w:t>
            </w:r>
          </w:p>
        </w:tc>
        <w:tc>
          <w:tcPr>
            <w:tcW w:w="2363" w:type="dxa"/>
            <w:vAlign w:val="bottom"/>
          </w:tcPr>
          <w:p w14:paraId="202040D7" w14:textId="6648BB5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 (4.5%)</w:t>
            </w:r>
          </w:p>
        </w:tc>
        <w:tc>
          <w:tcPr>
            <w:tcW w:w="1039" w:type="dxa"/>
          </w:tcPr>
          <w:p w14:paraId="6BC944F1" w14:textId="75285AD8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835</w:t>
            </w:r>
          </w:p>
        </w:tc>
        <w:tc>
          <w:tcPr>
            <w:tcW w:w="2268" w:type="dxa"/>
          </w:tcPr>
          <w:p w14:paraId="19D32577" w14:textId="02E117C5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 (6.0%)</w:t>
            </w:r>
          </w:p>
        </w:tc>
        <w:tc>
          <w:tcPr>
            <w:tcW w:w="2410" w:type="dxa"/>
          </w:tcPr>
          <w:p w14:paraId="279A5D8A" w14:textId="2CAF48F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 (3.7%)</w:t>
            </w:r>
          </w:p>
        </w:tc>
        <w:tc>
          <w:tcPr>
            <w:tcW w:w="1119" w:type="dxa"/>
          </w:tcPr>
          <w:p w14:paraId="71405FF5" w14:textId="14291A9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37</w:t>
            </w:r>
          </w:p>
        </w:tc>
      </w:tr>
      <w:tr w:rsidR="00C85C7F" w:rsidRPr="00160E8A" w14:paraId="013754C1" w14:textId="559A9710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732BC1B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ncer</w:t>
            </w:r>
          </w:p>
        </w:tc>
        <w:tc>
          <w:tcPr>
            <w:tcW w:w="2551" w:type="dxa"/>
            <w:vAlign w:val="bottom"/>
          </w:tcPr>
          <w:p w14:paraId="3AF8DA5C" w14:textId="12B65058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3 (31.4%)</w:t>
            </w:r>
          </w:p>
        </w:tc>
        <w:tc>
          <w:tcPr>
            <w:tcW w:w="2363" w:type="dxa"/>
            <w:vAlign w:val="bottom"/>
          </w:tcPr>
          <w:p w14:paraId="5E2A5654" w14:textId="2A9D9D3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 (6.8%)</w:t>
            </w:r>
          </w:p>
        </w:tc>
        <w:tc>
          <w:tcPr>
            <w:tcW w:w="1039" w:type="dxa"/>
          </w:tcPr>
          <w:p w14:paraId="4E08B86F" w14:textId="6A05405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1</w:t>
            </w:r>
          </w:p>
        </w:tc>
        <w:tc>
          <w:tcPr>
            <w:tcW w:w="2268" w:type="dxa"/>
          </w:tcPr>
          <w:p w14:paraId="0CE72BDD" w14:textId="7C4F3E4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 (22.8%)</w:t>
            </w:r>
          </w:p>
        </w:tc>
        <w:tc>
          <w:tcPr>
            <w:tcW w:w="2410" w:type="dxa"/>
          </w:tcPr>
          <w:p w14:paraId="4CE7FA6D" w14:textId="770F2C98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 (4.9%)</w:t>
            </w:r>
          </w:p>
        </w:tc>
        <w:tc>
          <w:tcPr>
            <w:tcW w:w="1119" w:type="dxa"/>
          </w:tcPr>
          <w:p w14:paraId="0FB2FC9F" w14:textId="1EFD36F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C85C7F" w:rsidRPr="00160E8A" w14:paraId="73BD5355" w14:textId="4EF274D8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2BB332D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rrhythmia</w:t>
            </w:r>
          </w:p>
        </w:tc>
        <w:tc>
          <w:tcPr>
            <w:tcW w:w="2551" w:type="dxa"/>
            <w:vAlign w:val="bottom"/>
          </w:tcPr>
          <w:p w14:paraId="3BA5C3CF" w14:textId="3E6CF5C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6 (81.9%)</w:t>
            </w:r>
          </w:p>
        </w:tc>
        <w:tc>
          <w:tcPr>
            <w:tcW w:w="2363" w:type="dxa"/>
            <w:vAlign w:val="bottom"/>
          </w:tcPr>
          <w:p w14:paraId="698FBC47" w14:textId="56E81BFC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 (38.2%)</w:t>
            </w:r>
          </w:p>
        </w:tc>
        <w:tc>
          <w:tcPr>
            <w:tcW w:w="1039" w:type="dxa"/>
          </w:tcPr>
          <w:p w14:paraId="002458FA" w14:textId="66C43A01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66</w:t>
            </w:r>
          </w:p>
        </w:tc>
        <w:tc>
          <w:tcPr>
            <w:tcW w:w="2268" w:type="dxa"/>
          </w:tcPr>
          <w:p w14:paraId="674D8C41" w14:textId="33B1BD3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 (37.6%)</w:t>
            </w:r>
          </w:p>
        </w:tc>
        <w:tc>
          <w:tcPr>
            <w:tcW w:w="2410" w:type="dxa"/>
          </w:tcPr>
          <w:p w14:paraId="3908E08A" w14:textId="5C0E628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 (9.2%)</w:t>
            </w:r>
          </w:p>
        </w:tc>
        <w:tc>
          <w:tcPr>
            <w:tcW w:w="1119" w:type="dxa"/>
          </w:tcPr>
          <w:p w14:paraId="00192299" w14:textId="73A24461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C85C7F" w:rsidRPr="00160E8A" w14:paraId="3F48AA78" w14:textId="1B01BDE7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132E894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Symptoms and signs</w:t>
            </w:r>
          </w:p>
        </w:tc>
        <w:tc>
          <w:tcPr>
            <w:tcW w:w="2551" w:type="dxa"/>
            <w:vAlign w:val="bottom"/>
          </w:tcPr>
          <w:p w14:paraId="1DC46922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3" w:type="dxa"/>
            <w:vAlign w:val="bottom"/>
          </w:tcPr>
          <w:p w14:paraId="01D11431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39" w:type="dxa"/>
          </w:tcPr>
          <w:p w14:paraId="08CE52AD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</w:tcPr>
          <w:p w14:paraId="513973A1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410" w:type="dxa"/>
          </w:tcPr>
          <w:p w14:paraId="14F0BDB2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19" w:type="dxa"/>
          </w:tcPr>
          <w:p w14:paraId="2A2B5C77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C85C7F" w:rsidRPr="00160E8A" w14:paraId="22E71FE5" w14:textId="32E6521F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1C0A5D1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ND</w:t>
            </w:r>
          </w:p>
        </w:tc>
        <w:tc>
          <w:tcPr>
            <w:tcW w:w="2551" w:type="dxa"/>
            <w:vAlign w:val="bottom"/>
          </w:tcPr>
          <w:p w14:paraId="097314AF" w14:textId="10479B06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6 (46.5%)</w:t>
            </w:r>
          </w:p>
        </w:tc>
        <w:tc>
          <w:tcPr>
            <w:tcW w:w="2363" w:type="dxa"/>
            <w:vAlign w:val="bottom"/>
          </w:tcPr>
          <w:p w14:paraId="22EF5D98" w14:textId="4434849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 (36.4%)</w:t>
            </w:r>
          </w:p>
        </w:tc>
        <w:tc>
          <w:tcPr>
            <w:tcW w:w="1039" w:type="dxa"/>
          </w:tcPr>
          <w:p w14:paraId="696DA1B6" w14:textId="74B3245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61</w:t>
            </w:r>
          </w:p>
        </w:tc>
        <w:tc>
          <w:tcPr>
            <w:tcW w:w="2268" w:type="dxa"/>
          </w:tcPr>
          <w:p w14:paraId="3FCB303C" w14:textId="52907FC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1 (48.6%)</w:t>
            </w:r>
          </w:p>
        </w:tc>
        <w:tc>
          <w:tcPr>
            <w:tcW w:w="2410" w:type="dxa"/>
          </w:tcPr>
          <w:p w14:paraId="3F6A59DB" w14:textId="08E18C16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1 (44.1%)</w:t>
            </w:r>
          </w:p>
        </w:tc>
        <w:tc>
          <w:tcPr>
            <w:tcW w:w="1119" w:type="dxa"/>
          </w:tcPr>
          <w:p w14:paraId="182D003A" w14:textId="0EE877B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427</w:t>
            </w:r>
          </w:p>
        </w:tc>
      </w:tr>
      <w:tr w:rsidR="00C85C7F" w:rsidRPr="00160E8A" w14:paraId="5AFE8995" w14:textId="6AB330F0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7BF4B7E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rthopnoea</w:t>
            </w:r>
          </w:p>
        </w:tc>
        <w:tc>
          <w:tcPr>
            <w:tcW w:w="2551" w:type="dxa"/>
            <w:vAlign w:val="bottom"/>
          </w:tcPr>
          <w:p w14:paraId="113C04A8" w14:textId="6423887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9 (67.0%)</w:t>
            </w:r>
          </w:p>
        </w:tc>
        <w:tc>
          <w:tcPr>
            <w:tcW w:w="2363" w:type="dxa"/>
            <w:vAlign w:val="bottom"/>
          </w:tcPr>
          <w:p w14:paraId="0BD41D5D" w14:textId="6DF3E94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 (54.5%)</w:t>
            </w:r>
          </w:p>
        </w:tc>
        <w:tc>
          <w:tcPr>
            <w:tcW w:w="1039" w:type="dxa"/>
          </w:tcPr>
          <w:p w14:paraId="21C7D000" w14:textId="36694CB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52</w:t>
            </w:r>
          </w:p>
        </w:tc>
        <w:tc>
          <w:tcPr>
            <w:tcW w:w="2268" w:type="dxa"/>
          </w:tcPr>
          <w:p w14:paraId="22A2B987" w14:textId="3FC7169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5 (71.9%)</w:t>
            </w:r>
          </w:p>
        </w:tc>
        <w:tc>
          <w:tcPr>
            <w:tcW w:w="2410" w:type="dxa"/>
          </w:tcPr>
          <w:p w14:paraId="61A9868D" w14:textId="2D1AADE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7 (54.0%)</w:t>
            </w:r>
          </w:p>
        </w:tc>
        <w:tc>
          <w:tcPr>
            <w:tcW w:w="1119" w:type="dxa"/>
          </w:tcPr>
          <w:p w14:paraId="6C645B41" w14:textId="0FC85E7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1</w:t>
            </w:r>
          </w:p>
        </w:tc>
      </w:tr>
      <w:tr w:rsidR="00C85C7F" w:rsidRPr="00160E8A" w14:paraId="6D5CDE93" w14:textId="51AEF6B5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1F1009A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yspnea</w:t>
            </w:r>
            <w:proofErr w:type="spellEnd"/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at rest </w:t>
            </w:r>
          </w:p>
        </w:tc>
        <w:tc>
          <w:tcPr>
            <w:tcW w:w="2551" w:type="dxa"/>
            <w:vAlign w:val="bottom"/>
          </w:tcPr>
          <w:p w14:paraId="06421DDE" w14:textId="35105F9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3 (79.0%)</w:t>
            </w:r>
          </w:p>
        </w:tc>
        <w:tc>
          <w:tcPr>
            <w:tcW w:w="2363" w:type="dxa"/>
            <w:vAlign w:val="bottom"/>
          </w:tcPr>
          <w:p w14:paraId="4AA8C5F1" w14:textId="1B295520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 (56.8%)</w:t>
            </w:r>
          </w:p>
        </w:tc>
        <w:tc>
          <w:tcPr>
            <w:tcW w:w="1039" w:type="dxa"/>
          </w:tcPr>
          <w:p w14:paraId="2EFAE04E" w14:textId="07E46206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6</w:t>
            </w:r>
          </w:p>
        </w:tc>
        <w:tc>
          <w:tcPr>
            <w:tcW w:w="2268" w:type="dxa"/>
          </w:tcPr>
          <w:p w14:paraId="0CDBE098" w14:textId="5260466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8 (78.7%)</w:t>
            </w:r>
          </w:p>
        </w:tc>
        <w:tc>
          <w:tcPr>
            <w:tcW w:w="2410" w:type="dxa"/>
          </w:tcPr>
          <w:p w14:paraId="3692CF6C" w14:textId="3FB803F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2 (56.4%)</w:t>
            </w:r>
          </w:p>
        </w:tc>
        <w:tc>
          <w:tcPr>
            <w:tcW w:w="1119" w:type="dxa"/>
          </w:tcPr>
          <w:p w14:paraId="5FFDC365" w14:textId="3F7ACE5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C85C7F" w:rsidRPr="00160E8A" w14:paraId="12E97CE9" w14:textId="41C9B822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ED393C2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ales</w:t>
            </w:r>
          </w:p>
        </w:tc>
        <w:tc>
          <w:tcPr>
            <w:tcW w:w="2551" w:type="dxa"/>
            <w:vAlign w:val="bottom"/>
          </w:tcPr>
          <w:p w14:paraId="6352ADC2" w14:textId="34C8239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 (69.2%)</w:t>
            </w:r>
          </w:p>
        </w:tc>
        <w:tc>
          <w:tcPr>
            <w:tcW w:w="2363" w:type="dxa"/>
            <w:vAlign w:val="bottom"/>
          </w:tcPr>
          <w:p w14:paraId="2A06F569" w14:textId="0848AAA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 (52.3%)</w:t>
            </w:r>
          </w:p>
        </w:tc>
        <w:tc>
          <w:tcPr>
            <w:tcW w:w="1039" w:type="dxa"/>
          </w:tcPr>
          <w:p w14:paraId="42DB9EE2" w14:textId="07D9CA41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9</w:t>
            </w:r>
          </w:p>
        </w:tc>
        <w:tc>
          <w:tcPr>
            <w:tcW w:w="2268" w:type="dxa"/>
          </w:tcPr>
          <w:p w14:paraId="77E05043" w14:textId="57AC834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3 (56.1%)</w:t>
            </w:r>
          </w:p>
        </w:tc>
        <w:tc>
          <w:tcPr>
            <w:tcW w:w="2410" w:type="dxa"/>
          </w:tcPr>
          <w:p w14:paraId="41F94676" w14:textId="7312368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5 (39.9%)</w:t>
            </w:r>
          </w:p>
        </w:tc>
        <w:tc>
          <w:tcPr>
            <w:tcW w:w="1119" w:type="dxa"/>
          </w:tcPr>
          <w:p w14:paraId="721EB9B2" w14:textId="13BEE381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4</w:t>
            </w:r>
          </w:p>
        </w:tc>
      </w:tr>
      <w:tr w:rsidR="00C85C7F" w:rsidRPr="00160E8A" w14:paraId="4BD44175" w14:textId="1C2B15EF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269B5F6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honchi</w:t>
            </w:r>
          </w:p>
        </w:tc>
        <w:tc>
          <w:tcPr>
            <w:tcW w:w="2551" w:type="dxa"/>
            <w:vAlign w:val="bottom"/>
          </w:tcPr>
          <w:p w14:paraId="1B788C28" w14:textId="509C3C0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 (8.6%)</w:t>
            </w:r>
          </w:p>
        </w:tc>
        <w:tc>
          <w:tcPr>
            <w:tcW w:w="2363" w:type="dxa"/>
            <w:vAlign w:val="bottom"/>
          </w:tcPr>
          <w:p w14:paraId="50630721" w14:textId="2823448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 (6.8%)</w:t>
            </w:r>
          </w:p>
        </w:tc>
        <w:tc>
          <w:tcPr>
            <w:tcW w:w="1039" w:type="dxa"/>
          </w:tcPr>
          <w:p w14:paraId="5F703722" w14:textId="7C8BFDC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20</w:t>
            </w:r>
          </w:p>
        </w:tc>
        <w:tc>
          <w:tcPr>
            <w:tcW w:w="2268" w:type="dxa"/>
          </w:tcPr>
          <w:p w14:paraId="1F08A214" w14:textId="193CD57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 (11.3%)</w:t>
            </w:r>
          </w:p>
        </w:tc>
        <w:tc>
          <w:tcPr>
            <w:tcW w:w="2410" w:type="dxa"/>
          </w:tcPr>
          <w:p w14:paraId="06D7F92D" w14:textId="77D98F5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 (17.2%)</w:t>
            </w:r>
          </w:p>
        </w:tc>
        <w:tc>
          <w:tcPr>
            <w:tcW w:w="1119" w:type="dxa"/>
          </w:tcPr>
          <w:p w14:paraId="125F2793" w14:textId="626ED435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41</w:t>
            </w:r>
          </w:p>
        </w:tc>
      </w:tr>
      <w:tr w:rsidR="00C85C7F" w:rsidRPr="00160E8A" w14:paraId="28FF681B" w14:textId="46642BE9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8E00D35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edema</w:t>
            </w:r>
          </w:p>
        </w:tc>
        <w:tc>
          <w:tcPr>
            <w:tcW w:w="2551" w:type="dxa"/>
            <w:vAlign w:val="bottom"/>
          </w:tcPr>
          <w:p w14:paraId="6E86E454" w14:textId="0F4E183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1 (58.1%)</w:t>
            </w:r>
          </w:p>
        </w:tc>
        <w:tc>
          <w:tcPr>
            <w:tcW w:w="2363" w:type="dxa"/>
            <w:vAlign w:val="bottom"/>
          </w:tcPr>
          <w:p w14:paraId="5A454936" w14:textId="150E9A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 (40.9%)</w:t>
            </w:r>
          </w:p>
        </w:tc>
        <w:tc>
          <w:tcPr>
            <w:tcW w:w="1039" w:type="dxa"/>
          </w:tcPr>
          <w:p w14:paraId="584666FF" w14:textId="11CF3F6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55</w:t>
            </w:r>
          </w:p>
        </w:tc>
        <w:tc>
          <w:tcPr>
            <w:tcW w:w="2268" w:type="dxa"/>
          </w:tcPr>
          <w:p w14:paraId="72A242DE" w14:textId="4ACBBF6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4 (49.3%)</w:t>
            </w:r>
          </w:p>
        </w:tc>
        <w:tc>
          <w:tcPr>
            <w:tcW w:w="2410" w:type="dxa"/>
          </w:tcPr>
          <w:p w14:paraId="31596AF1" w14:textId="48E1328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1 (31.3%)</w:t>
            </w:r>
          </w:p>
        </w:tc>
        <w:tc>
          <w:tcPr>
            <w:tcW w:w="1119" w:type="dxa"/>
          </w:tcPr>
          <w:p w14:paraId="21BFFE9F" w14:textId="3DBE99A3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1</w:t>
            </w:r>
          </w:p>
        </w:tc>
      </w:tr>
      <w:tr w:rsidR="00C85C7F" w:rsidRPr="00160E8A" w14:paraId="587AFCD6" w14:textId="010F4B6C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9498E53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ECG findings</w:t>
            </w:r>
          </w:p>
        </w:tc>
        <w:tc>
          <w:tcPr>
            <w:tcW w:w="2551" w:type="dxa"/>
            <w:vAlign w:val="bottom"/>
          </w:tcPr>
          <w:p w14:paraId="0EECBA3D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3" w:type="dxa"/>
            <w:vAlign w:val="bottom"/>
          </w:tcPr>
          <w:p w14:paraId="41FF7278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39" w:type="dxa"/>
          </w:tcPr>
          <w:p w14:paraId="508B85FE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</w:tcPr>
          <w:p w14:paraId="1B8DD9D1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410" w:type="dxa"/>
          </w:tcPr>
          <w:p w14:paraId="41DDCB88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19" w:type="dxa"/>
          </w:tcPr>
          <w:p w14:paraId="237B7390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C85C7F" w:rsidRPr="00160E8A" w14:paraId="4AE56D78" w14:textId="7BD55C54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14295EE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rmal</w:t>
            </w:r>
          </w:p>
        </w:tc>
        <w:tc>
          <w:tcPr>
            <w:tcW w:w="2551" w:type="dxa"/>
            <w:vAlign w:val="bottom"/>
          </w:tcPr>
          <w:p w14:paraId="5EEB091C" w14:textId="5CB592F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3" w:type="dxa"/>
            <w:vAlign w:val="bottom"/>
          </w:tcPr>
          <w:p w14:paraId="579ABDC9" w14:textId="3546158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39" w:type="dxa"/>
          </w:tcPr>
          <w:p w14:paraId="4352B7B8" w14:textId="5850F7F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</w:tcPr>
          <w:p w14:paraId="2181ADE6" w14:textId="4CAB63B0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 (26.1%)</w:t>
            </w:r>
          </w:p>
        </w:tc>
        <w:tc>
          <w:tcPr>
            <w:tcW w:w="2410" w:type="dxa"/>
          </w:tcPr>
          <w:p w14:paraId="5F9C853E" w14:textId="3E81D543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1 (40.1%)</w:t>
            </w:r>
          </w:p>
        </w:tc>
        <w:tc>
          <w:tcPr>
            <w:tcW w:w="1119" w:type="dxa"/>
          </w:tcPr>
          <w:p w14:paraId="0CD9B876" w14:textId="7B1934B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1</w:t>
            </w:r>
          </w:p>
        </w:tc>
      </w:tr>
      <w:tr w:rsidR="00C85C7F" w:rsidRPr="00160E8A" w14:paraId="2BF8B4E3" w14:textId="232C5C60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EA56883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ial fibrillation</w:t>
            </w:r>
          </w:p>
        </w:tc>
        <w:tc>
          <w:tcPr>
            <w:tcW w:w="2551" w:type="dxa"/>
            <w:vAlign w:val="bottom"/>
          </w:tcPr>
          <w:p w14:paraId="23B4AB6D" w14:textId="69BDE116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3" w:type="dxa"/>
            <w:vAlign w:val="bottom"/>
          </w:tcPr>
          <w:p w14:paraId="4DC7C5B0" w14:textId="7AA39022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39" w:type="dxa"/>
          </w:tcPr>
          <w:p w14:paraId="1FC87E18" w14:textId="4A5D5C1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</w:tcPr>
          <w:p w14:paraId="67EAD178" w14:textId="0D98920B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 (26.8%)</w:t>
            </w:r>
          </w:p>
        </w:tc>
        <w:tc>
          <w:tcPr>
            <w:tcW w:w="2410" w:type="dxa"/>
          </w:tcPr>
          <w:p w14:paraId="1582F42C" w14:textId="1536E9A3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 (10.5%)</w:t>
            </w:r>
          </w:p>
        </w:tc>
        <w:tc>
          <w:tcPr>
            <w:tcW w:w="1119" w:type="dxa"/>
          </w:tcPr>
          <w:p w14:paraId="1DC7A29A" w14:textId="2B95047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C85C7F" w:rsidRPr="00160E8A" w14:paraId="0F051C5C" w14:textId="53972723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F402095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LBBB </w:t>
            </w:r>
          </w:p>
        </w:tc>
        <w:tc>
          <w:tcPr>
            <w:tcW w:w="2551" w:type="dxa"/>
            <w:vAlign w:val="bottom"/>
          </w:tcPr>
          <w:p w14:paraId="54B88E42" w14:textId="466DCBC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 (6.7%)</w:t>
            </w:r>
          </w:p>
        </w:tc>
        <w:tc>
          <w:tcPr>
            <w:tcW w:w="2363" w:type="dxa"/>
            <w:vAlign w:val="bottom"/>
          </w:tcPr>
          <w:p w14:paraId="63BFFF6C" w14:textId="6CF9218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1039" w:type="dxa"/>
          </w:tcPr>
          <w:p w14:paraId="37145F5A" w14:textId="13F1FE4C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79</w:t>
            </w:r>
          </w:p>
        </w:tc>
        <w:tc>
          <w:tcPr>
            <w:tcW w:w="2268" w:type="dxa"/>
          </w:tcPr>
          <w:p w14:paraId="3A493213" w14:textId="5F917E7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 (7.0%)</w:t>
            </w:r>
          </w:p>
        </w:tc>
        <w:tc>
          <w:tcPr>
            <w:tcW w:w="2410" w:type="dxa"/>
          </w:tcPr>
          <w:p w14:paraId="4731DEA8" w14:textId="3BA5750D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 (2.6%)</w:t>
            </w:r>
          </w:p>
        </w:tc>
        <w:tc>
          <w:tcPr>
            <w:tcW w:w="1119" w:type="dxa"/>
          </w:tcPr>
          <w:p w14:paraId="7C9BA751" w14:textId="0568C5F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78</w:t>
            </w:r>
          </w:p>
        </w:tc>
      </w:tr>
      <w:tr w:rsidR="00C85C7F" w:rsidRPr="00160E8A" w14:paraId="524D86D5" w14:textId="002D8F55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21DB87B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hest X-ray findings</w:t>
            </w:r>
          </w:p>
        </w:tc>
        <w:tc>
          <w:tcPr>
            <w:tcW w:w="2551" w:type="dxa"/>
            <w:vAlign w:val="bottom"/>
          </w:tcPr>
          <w:p w14:paraId="2CB5D8E5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3" w:type="dxa"/>
            <w:vAlign w:val="bottom"/>
          </w:tcPr>
          <w:p w14:paraId="65A0E646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39" w:type="dxa"/>
          </w:tcPr>
          <w:p w14:paraId="31BB07A2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</w:tcPr>
          <w:p w14:paraId="1AE0435E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410" w:type="dxa"/>
          </w:tcPr>
          <w:p w14:paraId="3D61FD74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119" w:type="dxa"/>
          </w:tcPr>
          <w:p w14:paraId="53250817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C85C7F" w:rsidRPr="00160E8A" w14:paraId="11592637" w14:textId="00D3538D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33A8248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rmal</w:t>
            </w:r>
          </w:p>
        </w:tc>
        <w:tc>
          <w:tcPr>
            <w:tcW w:w="2551" w:type="dxa"/>
            <w:vAlign w:val="bottom"/>
          </w:tcPr>
          <w:p w14:paraId="66989DDA" w14:textId="5A2FE76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 (11.8%)</w:t>
            </w:r>
          </w:p>
        </w:tc>
        <w:tc>
          <w:tcPr>
            <w:tcW w:w="2363" w:type="dxa"/>
            <w:vAlign w:val="bottom"/>
          </w:tcPr>
          <w:p w14:paraId="40427582" w14:textId="1393BE68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 (18.2%)</w:t>
            </w:r>
          </w:p>
        </w:tc>
        <w:tc>
          <w:tcPr>
            <w:tcW w:w="1039" w:type="dxa"/>
          </w:tcPr>
          <w:p w14:paraId="79172FA4" w14:textId="5AF0E8A6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01</w:t>
            </w:r>
          </w:p>
        </w:tc>
        <w:tc>
          <w:tcPr>
            <w:tcW w:w="2268" w:type="dxa"/>
          </w:tcPr>
          <w:p w14:paraId="408AD924" w14:textId="0F424250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 (26.9%)</w:t>
            </w:r>
          </w:p>
        </w:tc>
        <w:tc>
          <w:tcPr>
            <w:tcW w:w="2410" w:type="dxa"/>
          </w:tcPr>
          <w:p w14:paraId="32462AB2" w14:textId="5C2F6C34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6 (49.4%)</w:t>
            </w:r>
          </w:p>
        </w:tc>
        <w:tc>
          <w:tcPr>
            <w:tcW w:w="1119" w:type="dxa"/>
          </w:tcPr>
          <w:p w14:paraId="743B1667" w14:textId="267E283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01</w:t>
            </w:r>
          </w:p>
        </w:tc>
      </w:tr>
      <w:tr w:rsidR="00C85C7F" w:rsidRPr="00160E8A" w14:paraId="2DA864EE" w14:textId="6C9B07E0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41BCC32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nterstitial oedema</w:t>
            </w:r>
          </w:p>
        </w:tc>
        <w:tc>
          <w:tcPr>
            <w:tcW w:w="2551" w:type="dxa"/>
            <w:vAlign w:val="bottom"/>
          </w:tcPr>
          <w:p w14:paraId="5668A15A" w14:textId="20B48E89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 (15.7%)</w:t>
            </w:r>
          </w:p>
        </w:tc>
        <w:tc>
          <w:tcPr>
            <w:tcW w:w="2363" w:type="dxa"/>
            <w:vAlign w:val="bottom"/>
          </w:tcPr>
          <w:p w14:paraId="6F505BFE" w14:textId="17330613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 (27.3%)</w:t>
            </w:r>
          </w:p>
        </w:tc>
        <w:tc>
          <w:tcPr>
            <w:tcW w:w="1039" w:type="dxa"/>
          </w:tcPr>
          <w:p w14:paraId="0A9042DE" w14:textId="73EC6C65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03</w:t>
            </w:r>
          </w:p>
        </w:tc>
        <w:tc>
          <w:tcPr>
            <w:tcW w:w="2268" w:type="dxa"/>
          </w:tcPr>
          <w:p w14:paraId="50B27183" w14:textId="0096128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 (13.0%)</w:t>
            </w:r>
          </w:p>
        </w:tc>
        <w:tc>
          <w:tcPr>
            <w:tcW w:w="2410" w:type="dxa"/>
          </w:tcPr>
          <w:p w14:paraId="47EB6FD1" w14:textId="328FD80C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 (13.6%)</w:t>
            </w:r>
          </w:p>
        </w:tc>
        <w:tc>
          <w:tcPr>
            <w:tcW w:w="1119" w:type="dxa"/>
          </w:tcPr>
          <w:p w14:paraId="69851892" w14:textId="44CC2BE5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874</w:t>
            </w:r>
          </w:p>
        </w:tc>
      </w:tr>
      <w:tr w:rsidR="00C85C7F" w:rsidRPr="00160E8A" w14:paraId="1D1E54AE" w14:textId="772AF1B2" w:rsidTr="0078540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034D1EF" w14:textId="77777777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60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neumonia</w:t>
            </w:r>
          </w:p>
        </w:tc>
        <w:tc>
          <w:tcPr>
            <w:tcW w:w="2551" w:type="dxa"/>
            <w:vAlign w:val="bottom"/>
          </w:tcPr>
          <w:p w14:paraId="764A0CFF" w14:textId="25E14288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 (10.5%)</w:t>
            </w:r>
          </w:p>
        </w:tc>
        <w:tc>
          <w:tcPr>
            <w:tcW w:w="2363" w:type="dxa"/>
            <w:vAlign w:val="bottom"/>
          </w:tcPr>
          <w:p w14:paraId="68DA9804" w14:textId="7C5906BE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1039" w:type="dxa"/>
          </w:tcPr>
          <w:p w14:paraId="073F03F6" w14:textId="658C795F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6</w:t>
            </w:r>
          </w:p>
        </w:tc>
        <w:tc>
          <w:tcPr>
            <w:tcW w:w="2268" w:type="dxa"/>
          </w:tcPr>
          <w:p w14:paraId="460D6AD6" w14:textId="27F7E001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 (10.7%)</w:t>
            </w:r>
          </w:p>
        </w:tc>
        <w:tc>
          <w:tcPr>
            <w:tcW w:w="2410" w:type="dxa"/>
          </w:tcPr>
          <w:p w14:paraId="7ADEADBD" w14:textId="0BFB558A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 (1.8%)</w:t>
            </w:r>
          </w:p>
        </w:tc>
        <w:tc>
          <w:tcPr>
            <w:tcW w:w="1119" w:type="dxa"/>
          </w:tcPr>
          <w:p w14:paraId="2240CE41" w14:textId="4154A546" w:rsidR="00C85C7F" w:rsidRPr="00160E8A" w:rsidRDefault="00C85C7F" w:rsidP="00C85C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1</w:t>
            </w:r>
          </w:p>
        </w:tc>
      </w:tr>
    </w:tbl>
    <w:bookmarkEnd w:id="1"/>
    <w:bookmarkEnd w:id="3"/>
    <w:p w14:paraId="2FA35434" w14:textId="1F786766" w:rsidR="0004146F" w:rsidRDefault="006038A2" w:rsidP="0004146F">
      <w:pPr>
        <w:pStyle w:val="TextBody"/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76CE1">
        <w:rPr>
          <w:rFonts w:ascii="Times New Roman" w:hAnsi="Times New Roman" w:cs="Times New Roman"/>
        </w:rPr>
        <w:t>D</w:t>
      </w:r>
      <w:r w:rsidR="0090145C">
        <w:rPr>
          <w:rFonts w:ascii="Times New Roman" w:hAnsi="Times New Roman" w:cs="Times New Roman"/>
        </w:rPr>
        <w:t xml:space="preserve">ata </w:t>
      </w:r>
      <w:r w:rsidR="00A76CE1">
        <w:rPr>
          <w:rFonts w:ascii="Times New Roman" w:hAnsi="Times New Roman" w:cs="Times New Roman"/>
        </w:rPr>
        <w:t xml:space="preserve">available </w:t>
      </w:r>
      <w:r w:rsidR="0090145C">
        <w:rPr>
          <w:rFonts w:ascii="Times New Roman" w:hAnsi="Times New Roman" w:cs="Times New Roman"/>
        </w:rPr>
        <w:t xml:space="preserve">for </w:t>
      </w:r>
      <w:r w:rsidR="00A76CE1">
        <w:rPr>
          <w:rFonts w:ascii="Times New Roman" w:hAnsi="Times New Roman" w:cs="Times New Roman"/>
        </w:rPr>
        <w:t xml:space="preserve">66/105 for </w:t>
      </w:r>
      <w:r w:rsidR="000934C2">
        <w:rPr>
          <w:rFonts w:ascii="Times New Roman" w:hAnsi="Times New Roman" w:cs="Times New Roman"/>
        </w:rPr>
        <w:t xml:space="preserve">the </w:t>
      </w:r>
      <w:r w:rsidR="00A76CE1">
        <w:rPr>
          <w:rFonts w:ascii="Times New Roman" w:hAnsi="Times New Roman" w:cs="Times New Roman"/>
        </w:rPr>
        <w:t xml:space="preserve">AF </w:t>
      </w:r>
      <w:r w:rsidR="000934C2">
        <w:rPr>
          <w:rFonts w:ascii="Times New Roman" w:hAnsi="Times New Roman" w:cs="Times New Roman"/>
        </w:rPr>
        <w:t xml:space="preserve">subgroup </w:t>
      </w:r>
      <w:r w:rsidR="00A76CE1">
        <w:rPr>
          <w:rFonts w:ascii="Times New Roman" w:hAnsi="Times New Roman" w:cs="Times New Roman"/>
        </w:rPr>
        <w:t xml:space="preserve">and </w:t>
      </w:r>
      <w:r w:rsidR="00F307BD">
        <w:rPr>
          <w:rFonts w:ascii="Times New Roman" w:hAnsi="Times New Roman" w:cs="Times New Roman"/>
        </w:rPr>
        <w:t>9</w:t>
      </w:r>
      <w:r w:rsidR="000934C2">
        <w:rPr>
          <w:rFonts w:ascii="Times New Roman" w:hAnsi="Times New Roman" w:cs="Times New Roman"/>
        </w:rPr>
        <w:t xml:space="preserve">2/148 for </w:t>
      </w:r>
      <w:r w:rsidR="00B97694">
        <w:rPr>
          <w:rFonts w:ascii="Times New Roman" w:hAnsi="Times New Roman" w:cs="Times New Roman"/>
        </w:rPr>
        <w:t>patients with obesity</w:t>
      </w:r>
    </w:p>
    <w:p w14:paraId="476E0598" w14:textId="77777777" w:rsidR="006038A2" w:rsidRPr="00160E8A" w:rsidRDefault="006038A2" w:rsidP="0004146F">
      <w:pPr>
        <w:pStyle w:val="TextBody"/>
        <w:spacing w:line="240" w:lineRule="auto"/>
        <w:jc w:val="both"/>
        <w:rPr>
          <w:rFonts w:ascii="Times New Roman" w:hAnsi="Times New Roman" w:cs="Times New Roman"/>
        </w:rPr>
      </w:pPr>
    </w:p>
    <w:p w14:paraId="27E22330" w14:textId="75CD726A" w:rsidR="0004146F" w:rsidRPr="00160E8A" w:rsidRDefault="0004146F" w:rsidP="0004146F">
      <w:pPr>
        <w:pStyle w:val="TextBody"/>
        <w:spacing w:line="240" w:lineRule="auto"/>
        <w:jc w:val="both"/>
        <w:rPr>
          <w:rFonts w:ascii="Times New Roman" w:hAnsi="Times New Roman" w:cs="Times New Roman"/>
        </w:rPr>
      </w:pPr>
      <w:bookmarkStart w:id="4" w:name="_Hlk130810692"/>
      <w:r w:rsidRPr="00160E8A">
        <w:rPr>
          <w:rFonts w:ascii="Times New Roman" w:hAnsi="Times New Roman" w:cs="Times New Roman"/>
        </w:rPr>
        <w:t>ADHF, acute decompensated heart failure; BMI, body mass index; eGFR, estimated glomerular filtration rate; SaO</w:t>
      </w:r>
      <w:r w:rsidRPr="00160E8A">
        <w:rPr>
          <w:rFonts w:ascii="Times New Roman" w:hAnsi="Times New Roman" w:cs="Times New Roman"/>
          <w:vertAlign w:val="subscript"/>
        </w:rPr>
        <w:t>2</w:t>
      </w:r>
      <w:r w:rsidRPr="00160E8A">
        <w:rPr>
          <w:rFonts w:ascii="Times New Roman" w:hAnsi="Times New Roman" w:cs="Times New Roman"/>
        </w:rPr>
        <w:t>, arterial oxygen saturation; ERFE, Erythroferrone; NT-</w:t>
      </w:r>
      <w:proofErr w:type="spellStart"/>
      <w:r w:rsidRPr="00160E8A">
        <w:rPr>
          <w:rFonts w:ascii="Times New Roman" w:hAnsi="Times New Roman" w:cs="Times New Roman"/>
        </w:rPr>
        <w:t>proBNP</w:t>
      </w:r>
      <w:proofErr w:type="spellEnd"/>
      <w:r w:rsidRPr="00160E8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mino</w:t>
      </w:r>
      <w:r w:rsidRPr="00160E8A">
        <w:rPr>
          <w:rFonts w:ascii="Times New Roman" w:hAnsi="Times New Roman" w:cs="Times New Roman"/>
        </w:rPr>
        <w:t xml:space="preserve">-terminal </w:t>
      </w:r>
      <w:proofErr w:type="spellStart"/>
      <w:r w:rsidRPr="00160E8A">
        <w:rPr>
          <w:rFonts w:ascii="Times New Roman" w:hAnsi="Times New Roman" w:cs="Times New Roman"/>
        </w:rPr>
        <w:t>proB</w:t>
      </w:r>
      <w:r>
        <w:rPr>
          <w:rFonts w:ascii="Times New Roman" w:hAnsi="Times New Roman" w:cs="Times New Roman"/>
        </w:rPr>
        <w:t>NP</w:t>
      </w:r>
      <w:proofErr w:type="spellEnd"/>
      <w:r w:rsidRPr="00160E8A">
        <w:rPr>
          <w:rFonts w:ascii="Times New Roman" w:hAnsi="Times New Roman" w:cs="Times New Roman"/>
        </w:rPr>
        <w:t xml:space="preserve">; </w:t>
      </w:r>
      <w:r w:rsidR="0090145C">
        <w:rPr>
          <w:rFonts w:ascii="Times New Roman" w:hAnsi="Times New Roman" w:cs="Times New Roman"/>
        </w:rPr>
        <w:t>CRP, C-reactive protein</w:t>
      </w:r>
      <w:r w:rsidR="00C1165C">
        <w:rPr>
          <w:rFonts w:ascii="Times New Roman" w:hAnsi="Times New Roman" w:cs="Times New Roman"/>
        </w:rPr>
        <w:t xml:space="preserve">; </w:t>
      </w:r>
      <w:r w:rsidR="00C1165C" w:rsidRPr="00273B9E">
        <w:rPr>
          <w:rFonts w:ascii="Times New Roman" w:hAnsi="Times New Roman" w:cs="Times New Roman"/>
        </w:rPr>
        <w:t>WBC</w:t>
      </w:r>
      <w:r w:rsidR="00273B9E">
        <w:rPr>
          <w:rFonts w:ascii="Times New Roman" w:hAnsi="Times New Roman" w:cs="Times New Roman"/>
        </w:rPr>
        <w:t>, white blood cell count;</w:t>
      </w:r>
      <w:r w:rsidR="00273B9E" w:rsidRPr="00273B9E">
        <w:rPr>
          <w:rFonts w:ascii="Times New Roman" w:hAnsi="Times New Roman" w:cs="Times New Roman"/>
        </w:rPr>
        <w:t xml:space="preserve"> </w:t>
      </w:r>
      <w:r w:rsidRPr="00160E8A">
        <w:rPr>
          <w:rFonts w:ascii="Times New Roman" w:hAnsi="Times New Roman" w:cs="Times New Roman"/>
        </w:rPr>
        <w:t xml:space="preserve">CHF, chronic heart failure; MI, myocardial infarction; CAD, coronary artery disease; CABG, coronary artery bypass grafting; PTCA, percutaneous transluminal coronary angioplasty; COPD, chronic obstructive pulmonary disease; PND, paroxysmal nocturnal </w:t>
      </w:r>
      <w:proofErr w:type="spellStart"/>
      <w:r w:rsidRPr="00160E8A">
        <w:rPr>
          <w:rFonts w:ascii="Times New Roman" w:hAnsi="Times New Roman" w:cs="Times New Roman"/>
        </w:rPr>
        <w:t>dyspnea</w:t>
      </w:r>
      <w:proofErr w:type="spellEnd"/>
      <w:r w:rsidRPr="00160E8A">
        <w:rPr>
          <w:rFonts w:ascii="Times New Roman" w:hAnsi="Times New Roman" w:cs="Times New Roman"/>
        </w:rPr>
        <w:t>; LBBB, left bundle branch block.</w:t>
      </w:r>
    </w:p>
    <w:p w14:paraId="147BE2A7" w14:textId="77777777" w:rsidR="00C05BA8" w:rsidRDefault="00C05BA8" w:rsidP="005E620A">
      <w:pPr>
        <w:pStyle w:val="TextBody"/>
        <w:spacing w:after="0" w:line="480" w:lineRule="auto"/>
        <w:jc w:val="both"/>
        <w:rPr>
          <w:rFonts w:hint="eastAsia"/>
        </w:rPr>
      </w:pPr>
      <w:bookmarkStart w:id="5" w:name="_GoBack"/>
      <w:bookmarkEnd w:id="4"/>
      <w:bookmarkEnd w:id="2"/>
      <w:bookmarkEnd w:id="5"/>
    </w:p>
    <w:sectPr w:rsidR="00C05BA8" w:rsidSect="005E62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Cambria"/>
    <w:charset w:val="01"/>
    <w:family w:val="roman"/>
    <w:pitch w:val="variable"/>
  </w:font>
  <w:font w:name="FreeSans">
    <w:altName w:val="MS Mincho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46F"/>
    <w:rsid w:val="00022D20"/>
    <w:rsid w:val="0004132C"/>
    <w:rsid w:val="0004146F"/>
    <w:rsid w:val="000934C2"/>
    <w:rsid w:val="000C01C3"/>
    <w:rsid w:val="0010667D"/>
    <w:rsid w:val="00111525"/>
    <w:rsid w:val="00180CF1"/>
    <w:rsid w:val="001D323B"/>
    <w:rsid w:val="001E1ACB"/>
    <w:rsid w:val="00200774"/>
    <w:rsid w:val="00224B6D"/>
    <w:rsid w:val="00273B9E"/>
    <w:rsid w:val="00277D96"/>
    <w:rsid w:val="002A5BA1"/>
    <w:rsid w:val="00337CF5"/>
    <w:rsid w:val="0034506C"/>
    <w:rsid w:val="003D4E9B"/>
    <w:rsid w:val="003D7AC4"/>
    <w:rsid w:val="00427E28"/>
    <w:rsid w:val="004643AC"/>
    <w:rsid w:val="0049639A"/>
    <w:rsid w:val="004B051F"/>
    <w:rsid w:val="004F4324"/>
    <w:rsid w:val="00512208"/>
    <w:rsid w:val="005424E1"/>
    <w:rsid w:val="00574DD2"/>
    <w:rsid w:val="00582967"/>
    <w:rsid w:val="0059077E"/>
    <w:rsid w:val="005E0916"/>
    <w:rsid w:val="005E17E7"/>
    <w:rsid w:val="005E620A"/>
    <w:rsid w:val="006038A2"/>
    <w:rsid w:val="00624BB8"/>
    <w:rsid w:val="006271F6"/>
    <w:rsid w:val="00636272"/>
    <w:rsid w:val="00636B93"/>
    <w:rsid w:val="006954F1"/>
    <w:rsid w:val="00710A3F"/>
    <w:rsid w:val="00746D68"/>
    <w:rsid w:val="00785403"/>
    <w:rsid w:val="007908EC"/>
    <w:rsid w:val="007E7DF0"/>
    <w:rsid w:val="0080276F"/>
    <w:rsid w:val="00846B8A"/>
    <w:rsid w:val="0090145C"/>
    <w:rsid w:val="00921735"/>
    <w:rsid w:val="009228B2"/>
    <w:rsid w:val="0095327A"/>
    <w:rsid w:val="009A58A4"/>
    <w:rsid w:val="009D6228"/>
    <w:rsid w:val="00A0410F"/>
    <w:rsid w:val="00A23BAB"/>
    <w:rsid w:val="00A716AC"/>
    <w:rsid w:val="00A76CE1"/>
    <w:rsid w:val="00B00E57"/>
    <w:rsid w:val="00B01AA2"/>
    <w:rsid w:val="00B96561"/>
    <w:rsid w:val="00B97694"/>
    <w:rsid w:val="00BB2007"/>
    <w:rsid w:val="00BD504E"/>
    <w:rsid w:val="00BD6522"/>
    <w:rsid w:val="00BD738B"/>
    <w:rsid w:val="00C05BA8"/>
    <w:rsid w:val="00C1165C"/>
    <w:rsid w:val="00C85C7F"/>
    <w:rsid w:val="00D369CC"/>
    <w:rsid w:val="00D448CE"/>
    <w:rsid w:val="00D5120B"/>
    <w:rsid w:val="00D60256"/>
    <w:rsid w:val="00E05E19"/>
    <w:rsid w:val="00E4050D"/>
    <w:rsid w:val="00E667D8"/>
    <w:rsid w:val="00EB7876"/>
    <w:rsid w:val="00F307BD"/>
    <w:rsid w:val="00F7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DCF8"/>
  <w15:chartTrackingRefBased/>
  <w15:docId w15:val="{E12AB7A1-E3F0-432D-8C17-443DD312C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146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04146F"/>
    <w:pPr>
      <w:widowControl w:val="0"/>
      <w:spacing w:after="140" w:line="288" w:lineRule="auto"/>
    </w:pPr>
    <w:rPr>
      <w:rFonts w:ascii="Liberation Serif" w:hAnsi="Liberation Serif" w:cs="FreeSans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04146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1F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E9B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E9B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856e38-a3af-4cda-ba4e-2caa125a9f7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E473F994AC6448B81E1E1D745E66AE" ma:contentTypeVersion="17" ma:contentTypeDescription="Create a new document." ma:contentTypeScope="" ma:versionID="239b96edd1a9d5588392b4184802651b">
  <xsd:schema xmlns:xsd="http://www.w3.org/2001/XMLSchema" xmlns:xs="http://www.w3.org/2001/XMLSchema" xmlns:p="http://schemas.microsoft.com/office/2006/metadata/properties" xmlns:ns3="ec856e38-a3af-4cda-ba4e-2caa125a9f76" xmlns:ns4="b55f108e-1c00-4f90-9ef9-4305d20e9408" targetNamespace="http://schemas.microsoft.com/office/2006/metadata/properties" ma:root="true" ma:fieldsID="85b82324bb8d28bb92163700130ba3bb" ns3:_="" ns4:_="">
    <xsd:import namespace="ec856e38-a3af-4cda-ba4e-2caa125a9f76"/>
    <xsd:import namespace="b55f108e-1c00-4f90-9ef9-4305d20e94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856e38-a3af-4cda-ba4e-2caa125a9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f108e-1c00-4f90-9ef9-4305d20e9408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713C9F-C7C0-421A-818F-34618BBB45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17CCF6-D21A-45F5-B4B7-BBE7F9B4101A}">
  <ds:schemaRefs>
    <ds:schemaRef ds:uri="http://schemas.microsoft.com/office/2006/metadata/properties"/>
    <ds:schemaRef ds:uri="http://purl.org/dc/dcmitype/"/>
    <ds:schemaRef ds:uri="ec856e38-a3af-4cda-ba4e-2caa125a9f76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b55f108e-1c00-4f90-9ef9-4305d20e9408"/>
  </ds:schemaRefs>
</ds:datastoreItem>
</file>

<file path=customXml/itemProps3.xml><?xml version="1.0" encoding="utf-8"?>
<ds:datastoreItem xmlns:ds="http://schemas.openxmlformats.org/officeDocument/2006/customXml" ds:itemID="{B911CE4C-C221-47E3-9DAD-BFD1777240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856e38-a3af-4cda-ba4e-2caa125a9f76"/>
    <ds:schemaRef ds:uri="b55f108e-1c00-4f90-9ef9-4305d20e94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ppleby</dc:creator>
  <cp:keywords/>
  <dc:description/>
  <cp:lastModifiedBy>Sarah Appleby</cp:lastModifiedBy>
  <cp:revision>43</cp:revision>
  <dcterms:created xsi:type="dcterms:W3CDTF">2023-12-08T01:33:00Z</dcterms:created>
  <dcterms:modified xsi:type="dcterms:W3CDTF">2023-12-12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E473F994AC6448B81E1E1D745E66AE</vt:lpwstr>
  </property>
</Properties>
</file>